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D8C4D5" w14:textId="64A8BA30" w:rsidR="00A245FF" w:rsidRPr="00A245FF" w:rsidRDefault="00B22312">
      <w:pPr>
        <w:rPr>
          <w:rFonts w:ascii="Arial" w:hAnsi="Arial" w:cs="Arial"/>
          <w:b/>
        </w:rPr>
      </w:pPr>
      <w:bookmarkStart w:id="0" w:name="_GoBack"/>
      <w:r>
        <w:rPr>
          <w:rFonts w:ascii="Arial" w:hAnsi="Arial" w:cs="Arial"/>
          <w:b/>
        </w:rPr>
        <w:t>S6 Table</w:t>
      </w:r>
      <w:r w:rsidR="00A245FF" w:rsidRPr="00A245FF">
        <w:rPr>
          <w:rFonts w:ascii="Arial" w:hAnsi="Arial" w:cs="Arial"/>
          <w:b/>
        </w:rPr>
        <w:t>. Strains used in this study</w:t>
      </w:r>
      <w:r w:rsidR="005B5818">
        <w:rPr>
          <w:rFonts w:ascii="Arial" w:hAnsi="Arial" w:cs="Arial" w:hint="eastAsia"/>
          <w:b/>
        </w:rPr>
        <w:t>.</w:t>
      </w:r>
    </w:p>
    <w:tbl>
      <w:tblPr>
        <w:tblW w:w="9098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69"/>
        <w:gridCol w:w="4366"/>
        <w:gridCol w:w="1890"/>
        <w:gridCol w:w="1973"/>
      </w:tblGrid>
      <w:tr w:rsidR="00C32757" w:rsidRPr="00A245FF" w14:paraId="29FD2F55" w14:textId="77777777" w:rsidTr="00C32757">
        <w:trPr>
          <w:trHeight w:val="255"/>
        </w:trPr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7203CDC2" w14:textId="77777777" w:rsidR="00455647" w:rsidRPr="00A245FF" w:rsidRDefault="00455647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Strains</w:t>
            </w:r>
          </w:p>
        </w:tc>
        <w:tc>
          <w:tcPr>
            <w:tcW w:w="4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97607" w14:textId="77777777" w:rsidR="00455647" w:rsidRPr="00A245FF" w:rsidRDefault="00455647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Relevant genotyp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1A968" w14:textId="77777777" w:rsidR="00455647" w:rsidRPr="00A245FF" w:rsidRDefault="00455647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References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3CE3D5" w14:textId="77777777" w:rsidR="00455647" w:rsidRPr="00A245FF" w:rsidRDefault="00455647" w:rsidP="00C327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Figure</w:t>
            </w:r>
          </w:p>
        </w:tc>
      </w:tr>
      <w:tr w:rsidR="00C32757" w:rsidRPr="00A245FF" w14:paraId="24A74AD5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9842" w14:textId="77777777" w:rsidR="00455647" w:rsidRPr="00A245FF" w:rsidRDefault="00455647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99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07A6" w14:textId="77777777" w:rsidR="00455647" w:rsidRPr="00A245FF" w:rsidRDefault="00455647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ATalph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45E6" w14:textId="77777777" w:rsidR="00455647" w:rsidRPr="00A245FF" w:rsidRDefault="00455647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[1]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F2CD2" w14:textId="77777777" w:rsidR="00455647" w:rsidRPr="00A245FF" w:rsidRDefault="00455647" w:rsidP="00C32757">
            <w:pPr>
              <w:widowControl/>
              <w:wordWrap/>
              <w:autoSpaceDE/>
              <w:autoSpaceDN/>
              <w:spacing w:after="0" w:line="240" w:lineRule="auto"/>
              <w:ind w:left="-312" w:firstLine="26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, 2, 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4</w:t>
            </w:r>
            <w:r w:rsidR="00C327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B-C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 xml:space="preserve">, </w:t>
            </w:r>
            <w:r w:rsidR="00C3275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-7, S4-</w:t>
            </w: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C32757" w:rsidRPr="00A245FF" w14:paraId="337A05AC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9F5A" w14:textId="77777777" w:rsidR="00455647" w:rsidRPr="00A245FF" w:rsidRDefault="00455647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KN99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0E99" w14:textId="77777777" w:rsidR="00455647" w:rsidRPr="00A245FF" w:rsidRDefault="00455647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AT</w:t>
            </w:r>
            <w:r w:rsidRPr="00A245F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C153" w14:textId="77777777" w:rsidR="00455647" w:rsidRPr="00A245FF" w:rsidRDefault="00455647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[2]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55A68" w14:textId="77777777" w:rsidR="00455647" w:rsidRPr="00A245FF" w:rsidRDefault="00C32757" w:rsidP="0045564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E-F</w:t>
            </w:r>
            <w:r w:rsidR="00455647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C32757" w:rsidRPr="00A245FF" w14:paraId="72333CF8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72AB" w14:textId="77777777" w:rsidR="00455647" w:rsidRPr="00A245FF" w:rsidRDefault="00455647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P1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40C7E" w14:textId="77777777" w:rsidR="00455647" w:rsidRPr="00A245FF" w:rsidRDefault="00455647" w:rsidP="0093286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MATalpha</w:t>
            </w:r>
            <w:proofErr w:type="spell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932863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gw</w:t>
            </w:r>
            <w:r w:rsidRPr="00932863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o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NE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4013" w14:textId="77777777" w:rsidR="00455647" w:rsidRPr="00A245FF" w:rsidRDefault="00455647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6EDF3" w14:textId="77777777" w:rsidR="00455647" w:rsidRPr="00A245FF" w:rsidRDefault="00C32757" w:rsidP="0045564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5</w:t>
            </w:r>
            <w:r w:rsidR="00455647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C32757" w:rsidRPr="00A245FF" w14:paraId="679D631E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6F10D" w14:textId="77777777" w:rsidR="00455647" w:rsidRPr="00A245FF" w:rsidRDefault="00455647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HP6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A5C69" w14:textId="77777777" w:rsidR="00455647" w:rsidRPr="00A245FF" w:rsidRDefault="00455647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DB4A15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p</w:t>
            </w:r>
            <w:r w:rsidRPr="00DB4A15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bp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NEO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F612" w14:textId="77777777" w:rsidR="00455647" w:rsidRPr="00A245FF" w:rsidRDefault="00455647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7E6C8" w14:textId="77777777" w:rsidR="00455647" w:rsidRPr="00A245FF" w:rsidRDefault="00C32757" w:rsidP="00C327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E-F</w:t>
            </w:r>
            <w:r w:rsidR="00A8218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, 5, 6B, S</w:t>
            </w:r>
            <w:r w:rsidR="00455647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C32757" w:rsidRPr="00A245FF" w14:paraId="183B942D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05549" w14:textId="77777777" w:rsidR="00455647" w:rsidRPr="00A245FF" w:rsidRDefault="00455647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HP9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48DC2" w14:textId="77777777" w:rsidR="00455647" w:rsidRPr="00A245FF" w:rsidRDefault="00455647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DB4A15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t</w:t>
            </w:r>
            <w:r w:rsidRPr="00DB4A15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if3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NEO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4D2E" w14:textId="77777777" w:rsidR="00455647" w:rsidRPr="00A245FF" w:rsidRDefault="00455647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0A15F" w14:textId="77777777" w:rsidR="00455647" w:rsidRPr="00A245FF" w:rsidRDefault="00A82184" w:rsidP="0045564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5</w:t>
            </w:r>
            <w:r w:rsidR="00455647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C32757" w:rsidRPr="00A245FF" w14:paraId="2A4A574C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053F2" w14:textId="77777777" w:rsidR="00455647" w:rsidRPr="00A245FF" w:rsidRDefault="00455647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HP17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13D56" w14:textId="77777777" w:rsidR="00455647" w:rsidRPr="00A245FF" w:rsidRDefault="00455647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MATalpha</w:t>
            </w:r>
            <w:proofErr w:type="spell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DB4A15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p</w:t>
            </w:r>
            <w:r w:rsidRPr="00DB4A15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uf4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NE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DE97" w14:textId="77777777" w:rsidR="00455647" w:rsidRPr="00A245FF" w:rsidRDefault="00455647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A123C" w14:textId="77777777" w:rsidR="00455647" w:rsidRPr="00A245FF" w:rsidRDefault="00A82184" w:rsidP="00C327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</w:t>
            </w:r>
            <w:r w:rsidR="00455647"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, S</w:t>
            </w:r>
            <w:r w:rsidR="00455647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, S</w:t>
            </w:r>
            <w:r w:rsidR="00455647"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C32757" w:rsidRPr="00A245FF" w14:paraId="5E4F37F7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3CDBD" w14:textId="77777777" w:rsidR="00455647" w:rsidRPr="00A245FF" w:rsidRDefault="00455647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HP22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877F2" w14:textId="77777777" w:rsidR="00455647" w:rsidRPr="00A245FF" w:rsidRDefault="00455647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DB4A15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l</w:t>
            </w:r>
            <w:r w:rsidRPr="00DB4A15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hp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NEO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3FCE" w14:textId="77777777" w:rsidR="00455647" w:rsidRPr="00A245FF" w:rsidRDefault="00455647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28C5A" w14:textId="77777777" w:rsidR="00455647" w:rsidRPr="00A245FF" w:rsidRDefault="00A82184" w:rsidP="00C327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, 6, S</w:t>
            </w:r>
            <w:r w:rsidR="00455647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C32757" w:rsidRPr="00A245FF" w14:paraId="7593A09C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2EA08" w14:textId="77777777" w:rsidR="00455647" w:rsidRPr="00A245FF" w:rsidRDefault="00455647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HP24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8EC93" w14:textId="77777777" w:rsidR="00455647" w:rsidRPr="00A245FF" w:rsidRDefault="00455647" w:rsidP="00DB4A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MATalpha</w:t>
            </w:r>
            <w:proofErr w:type="spell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DB4A15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v</w:t>
            </w:r>
            <w:r w:rsidRPr="00DB4A15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ts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NE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C209" w14:textId="77777777" w:rsidR="00455647" w:rsidRPr="00A245FF" w:rsidRDefault="00455647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885DA" w14:textId="77777777" w:rsidR="00455647" w:rsidRPr="00A245FF" w:rsidRDefault="00A82184" w:rsidP="0045564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5</w:t>
            </w:r>
            <w:r w:rsidR="00455647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33C6A" w:rsidRPr="00A245FF" w14:paraId="6A01AF3F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56527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HP28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652FA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DB4A15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g</w:t>
            </w:r>
            <w:r w:rsidRPr="00DB4A15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cd2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NE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F113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23ED8" w14:textId="77777777" w:rsidR="00E33C6A" w:rsidRPr="00A245FF" w:rsidRDefault="00E33C6A" w:rsidP="00C566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 xml:space="preserve">5, 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33C6A" w:rsidRPr="00A245FF" w14:paraId="59229FF2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CE85D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HP36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B27E1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DB4A15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a</w:t>
            </w:r>
            <w:r w:rsidRPr="00DB4A15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nb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NE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B263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95D08" w14:textId="77777777" w:rsidR="00E33C6A" w:rsidRPr="00A245FF" w:rsidRDefault="00E33C6A" w:rsidP="00C5664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 xml:space="preserve">5, 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33C6A" w:rsidRPr="00A245FF" w14:paraId="2F9C33BF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EEEEB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HP64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06557" w14:textId="77777777" w:rsidR="00E33C6A" w:rsidRPr="00A245FF" w:rsidRDefault="00E33C6A" w:rsidP="00132AC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MATalpha</w:t>
            </w:r>
            <w:proofErr w:type="spell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P</w:t>
            </w:r>
            <w:r w:rsidRPr="00497776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BP1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-mCherry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NEO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AEBF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89DD7" w14:textId="77777777" w:rsidR="00E33C6A" w:rsidRPr="00A245FF" w:rsidRDefault="00E33C6A" w:rsidP="0045564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B-F</w:t>
            </w:r>
          </w:p>
        </w:tc>
      </w:tr>
      <w:tr w:rsidR="00E33C6A" w:rsidRPr="00A245FF" w14:paraId="735F2113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9FCC8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HP72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348B1" w14:textId="77777777" w:rsidR="00E33C6A" w:rsidRPr="00A245FF" w:rsidRDefault="00E33C6A" w:rsidP="00DB4A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MATalpha</w:t>
            </w:r>
            <w:proofErr w:type="spell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497776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TIF3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-mCherry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NEO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8572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42367" w14:textId="77777777" w:rsidR="00E33C6A" w:rsidRPr="00A245FF" w:rsidRDefault="00E33C6A" w:rsidP="0045564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E33C6A" w:rsidRPr="00A245FF" w14:paraId="3E522321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4BD01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HP80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3A6CE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P</w:t>
            </w:r>
            <w:r w:rsidRPr="00497776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UF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4-mCherry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NE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05B3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E8E34" w14:textId="77777777" w:rsidR="00E33C6A" w:rsidRPr="00A245FF" w:rsidRDefault="00E33C6A" w:rsidP="00C327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E33C6A" w:rsidRPr="00A245FF" w14:paraId="1F702861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A7257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HP83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16D24" w14:textId="77777777" w:rsidR="00E33C6A" w:rsidRPr="00A245FF" w:rsidRDefault="00E33C6A" w:rsidP="00DB4A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MATalpha</w:t>
            </w:r>
            <w:proofErr w:type="spell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L</w:t>
            </w:r>
            <w:r w:rsidRPr="00497776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HP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1-mCherry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NE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C987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43CE0" w14:textId="77777777" w:rsidR="00E33C6A" w:rsidRPr="00A245FF" w:rsidRDefault="00E33C6A" w:rsidP="00C327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E33C6A" w:rsidRPr="00A245FF" w14:paraId="6015B772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9E443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HP84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69BB4" w14:textId="77777777" w:rsidR="00E33C6A" w:rsidRPr="00A245FF" w:rsidRDefault="00E33C6A" w:rsidP="00DB4A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MATalpha</w:t>
            </w:r>
            <w:proofErr w:type="spell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V</w:t>
            </w:r>
            <w:r w:rsidRPr="00497776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TS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1-mCherry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NEO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3F87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1F089" w14:textId="77777777" w:rsidR="00E33C6A" w:rsidRPr="00A245FF" w:rsidRDefault="00E33C6A" w:rsidP="00C327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E33C6A" w:rsidRPr="00A245FF" w14:paraId="0E072E0E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B7E09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HP87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EEF24" w14:textId="77777777" w:rsidR="00E33C6A" w:rsidRPr="00A245FF" w:rsidRDefault="00E33C6A" w:rsidP="00DB4A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MATalpha</w:t>
            </w:r>
            <w:proofErr w:type="spell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G</w:t>
            </w:r>
            <w:r w:rsidRPr="00497776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CD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2-mCherry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NE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2A0B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ECC79" w14:textId="77777777" w:rsidR="00E33C6A" w:rsidRPr="00A245FF" w:rsidRDefault="00E33C6A" w:rsidP="00C327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E33C6A" w:rsidRPr="00A245FF" w14:paraId="06B26C15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E785F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HP95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CB193" w14:textId="77777777" w:rsidR="00E33C6A" w:rsidRPr="00A245FF" w:rsidRDefault="00E33C6A" w:rsidP="00DB4A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MATalpha</w:t>
            </w:r>
            <w:proofErr w:type="spell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A</w:t>
            </w:r>
            <w:r w:rsidRPr="00497776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NB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1-mCherry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NE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1ECF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BACD7" w14:textId="77777777" w:rsidR="00E33C6A" w:rsidRPr="00A245FF" w:rsidRDefault="00E33C6A" w:rsidP="00C327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E33C6A" w:rsidRPr="00A245FF" w14:paraId="48D4F468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9090C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HP114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CB34D" w14:textId="77777777" w:rsidR="00E33C6A" w:rsidRPr="00A245FF" w:rsidRDefault="00E33C6A" w:rsidP="00DB4A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MATalpha</w:t>
            </w:r>
            <w:proofErr w:type="spell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P</w:t>
            </w:r>
            <w:r w:rsidRPr="00497776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BP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1-mCherry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NEO 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GFP-D</w:t>
            </w:r>
            <w:r w:rsidRPr="00497776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CP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1</w:t>
            </w: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NA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75AC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A4C7C" w14:textId="77777777" w:rsidR="00E33C6A" w:rsidRPr="00A245FF" w:rsidRDefault="00E33C6A" w:rsidP="00C327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B</w:t>
            </w:r>
          </w:p>
        </w:tc>
      </w:tr>
      <w:tr w:rsidR="00E33C6A" w:rsidRPr="00A245FF" w14:paraId="7009554C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11EF0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HP123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C98E8" w14:textId="77777777" w:rsidR="00E33C6A" w:rsidRPr="00A245FF" w:rsidRDefault="00E33C6A" w:rsidP="00DB4A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MATalpha</w:t>
            </w:r>
            <w:proofErr w:type="spell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497776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TIF3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-mCherry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NEO 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GFP-D</w:t>
            </w:r>
            <w:r w:rsidRPr="00497776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CP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1</w:t>
            </w: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NA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CD33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72453" w14:textId="77777777" w:rsidR="00E33C6A" w:rsidRPr="00A245FF" w:rsidRDefault="00E33C6A" w:rsidP="00C327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E33C6A" w:rsidRPr="00A245FF" w14:paraId="0FF4D06A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A39F3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HP130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DE423" w14:textId="77777777" w:rsidR="00E33C6A" w:rsidRPr="00A245FF" w:rsidRDefault="00E33C6A" w:rsidP="00DB4A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MATalpha</w:t>
            </w:r>
            <w:proofErr w:type="spell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P</w:t>
            </w:r>
            <w:r w:rsidRPr="00497776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UF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4-mCherry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NEO 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GFP-D</w:t>
            </w:r>
            <w:r w:rsidRPr="00497776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CP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1</w:t>
            </w: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NA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E9C8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67A0B" w14:textId="77777777" w:rsidR="00E33C6A" w:rsidRPr="00A245FF" w:rsidRDefault="00E33C6A" w:rsidP="00C327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E33C6A" w:rsidRPr="00A245FF" w14:paraId="02F868E7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C32DF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HP133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86FFA" w14:textId="77777777" w:rsidR="00E33C6A" w:rsidRPr="00A245FF" w:rsidRDefault="00E33C6A" w:rsidP="00DB4A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L</w:t>
            </w:r>
            <w:r w:rsidRPr="00497776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HP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1-mCherry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NEO 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GFP-D</w:t>
            </w:r>
            <w:r w:rsidRPr="00497776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CP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1</w:t>
            </w: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NA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90EE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0BC65" w14:textId="77777777" w:rsidR="00E33C6A" w:rsidRPr="00A245FF" w:rsidRDefault="00E33C6A" w:rsidP="00C327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E33C6A" w:rsidRPr="00A245FF" w14:paraId="31ECDEEE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D2336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HP138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C986C" w14:textId="77777777" w:rsidR="00E33C6A" w:rsidRPr="00A245FF" w:rsidRDefault="00E33C6A" w:rsidP="00DB4A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V</w:t>
            </w:r>
            <w:r w:rsidRPr="00497776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TS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1-mCherry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NEO 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GFP-D</w:t>
            </w:r>
            <w:r w:rsidRPr="00497776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CP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1</w:t>
            </w: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NA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54DB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4256F" w14:textId="77777777" w:rsidR="00E33C6A" w:rsidRPr="00A245FF" w:rsidRDefault="00E33C6A" w:rsidP="00C327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E33C6A" w:rsidRPr="00A245FF" w14:paraId="3484B4AA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10E80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HP140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62D9F" w14:textId="77777777" w:rsidR="00E33C6A" w:rsidRPr="00A245FF" w:rsidRDefault="00E33C6A" w:rsidP="00DB4A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G</w:t>
            </w:r>
            <w:r w:rsidRPr="00497776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CD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2-mCherry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NEO 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GFP-D</w:t>
            </w:r>
            <w:r w:rsidRPr="00497776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CP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1</w:t>
            </w: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NA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26E5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DFBE0" w14:textId="77777777" w:rsidR="00E33C6A" w:rsidRPr="00A245FF" w:rsidRDefault="00E33C6A" w:rsidP="00C327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E33C6A" w:rsidRPr="00A245FF" w14:paraId="7AC35FE5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3B400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HP142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D4077" w14:textId="77777777" w:rsidR="00E33C6A" w:rsidRPr="00A245FF" w:rsidRDefault="00E33C6A" w:rsidP="00DB4A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MATalpha</w:t>
            </w:r>
            <w:proofErr w:type="spell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A</w:t>
            </w:r>
            <w:r w:rsidRPr="00497776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NB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1-mCherry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NEO 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GFP-D</w:t>
            </w:r>
            <w:r w:rsidRPr="00497776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CP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1</w:t>
            </w: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NA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CE41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B4FDC" w14:textId="77777777" w:rsidR="00E33C6A" w:rsidRPr="00A245FF" w:rsidRDefault="00E33C6A" w:rsidP="00C327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E33C6A" w:rsidRPr="00A245FF" w14:paraId="3B7CDBB6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2BE24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HP156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53EEB" w14:textId="77777777" w:rsidR="00E33C6A" w:rsidRPr="00A245FF" w:rsidRDefault="00E33C6A" w:rsidP="00DB4A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DB4A15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crz</w:t>
            </w:r>
            <w:r w:rsidRPr="00DB4A15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NAT </w:t>
            </w:r>
            <w:r w:rsidRPr="00DB4A15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pbp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NE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C764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D1148" w14:textId="77777777" w:rsidR="00E33C6A" w:rsidRPr="00A245FF" w:rsidRDefault="00E33C6A" w:rsidP="00C327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E33C6A" w:rsidRPr="00A245FF" w14:paraId="56D614B3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5A5D1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HP157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70E74" w14:textId="77777777" w:rsidR="00E33C6A" w:rsidRPr="00A245FF" w:rsidRDefault="00E33C6A" w:rsidP="00C327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DB4A15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crz</w:t>
            </w:r>
            <w:r w:rsidRPr="00DB4A15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NAT </w:t>
            </w:r>
            <w:r w:rsidRPr="00DB4A15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pbp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NE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5594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9D5A6" w14:textId="77777777" w:rsidR="00E33C6A" w:rsidRPr="00A245FF" w:rsidRDefault="00C56641" w:rsidP="00C327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E33C6A" w:rsidRPr="00A245FF" w14:paraId="71943231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4F73C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HP163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D9B55" w14:textId="77777777" w:rsidR="00E33C6A" w:rsidRPr="00A245FF" w:rsidRDefault="00E33C6A" w:rsidP="00C327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DB4A15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crz</w:t>
            </w:r>
            <w:r w:rsidRPr="00DB4A15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NAT </w:t>
            </w:r>
            <w:r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puf4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NE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B9F6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6E10A" w14:textId="77777777" w:rsidR="00E33C6A" w:rsidRPr="00A245FF" w:rsidRDefault="00C56641" w:rsidP="00C327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E33C6A" w:rsidRPr="00A245FF" w14:paraId="67005268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681C7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HP164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D926C" w14:textId="77777777" w:rsidR="00E33C6A" w:rsidRPr="00A245FF" w:rsidRDefault="00E33C6A" w:rsidP="00DB4A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DB4A15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crz</w:t>
            </w:r>
            <w:r w:rsidRPr="00DB4A15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NAT </w:t>
            </w:r>
            <w:r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puf4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NE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1EFD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C9D02" w14:textId="77777777" w:rsidR="00E33C6A" w:rsidRPr="00A245FF" w:rsidRDefault="00C56641" w:rsidP="00C327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E33C6A" w:rsidRPr="00A245FF" w14:paraId="02C6E1B0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64337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HP166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D49E0" w14:textId="77777777" w:rsidR="00E33C6A" w:rsidRPr="00A245FF" w:rsidRDefault="00E33C6A" w:rsidP="00DB4A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DB4A15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crz</w:t>
            </w:r>
            <w:r w:rsidRPr="00DB4A15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NAT </w:t>
            </w:r>
            <w:r w:rsidRPr="00DB4A15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lhp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NE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1FB7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5ADBD" w14:textId="77777777" w:rsidR="00E33C6A" w:rsidRPr="00A245FF" w:rsidRDefault="00C56641" w:rsidP="00C327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E33C6A" w:rsidRPr="00A245FF" w14:paraId="64261BA8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CCEFE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HP167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DA6A4" w14:textId="77777777" w:rsidR="00E33C6A" w:rsidRPr="00A245FF" w:rsidRDefault="00E33C6A" w:rsidP="00C3275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DB4A15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crz</w:t>
            </w:r>
            <w:r w:rsidRPr="00DB4A15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NAT </w:t>
            </w:r>
            <w:r w:rsidRPr="00DB4A15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lhp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NE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AD2E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6A21E" w14:textId="77777777" w:rsidR="00E33C6A" w:rsidRPr="00A245FF" w:rsidRDefault="00C56641" w:rsidP="00C327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E33C6A" w:rsidRPr="00A245FF" w14:paraId="00693ACC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FF62B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HP181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385F3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MATalpha</w:t>
            </w:r>
            <w:proofErr w:type="spell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DB4A15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pbp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NEO 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PBP1_4xFLAG</w:t>
            </w: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HY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62D7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AA859" w14:textId="77777777" w:rsidR="00E33C6A" w:rsidRPr="00A245FF" w:rsidRDefault="00C56641" w:rsidP="0045564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</w:t>
            </w:r>
            <w:r w:rsidR="00E33C6A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A</w:t>
            </w:r>
            <w:r w:rsidR="00E33C6A"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9C0911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7, 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S</w:t>
            </w:r>
            <w:r w:rsidR="00E33C6A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E33C6A" w:rsidRPr="00A245FF" w14:paraId="78B7D678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15D21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HP182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E9D99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MATalpha</w:t>
            </w:r>
            <w:proofErr w:type="spell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DB4A15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pbp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NEO 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PBP1_4xFLAG</w:t>
            </w: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HY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B9F1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A37B4" w14:textId="77777777" w:rsidR="00E33C6A" w:rsidRPr="00A245FF" w:rsidRDefault="009C0911" w:rsidP="00C327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S</w:t>
            </w:r>
            <w:r w:rsidR="00E33C6A"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E33C6A" w:rsidRPr="00A245FF" w14:paraId="67F11CE7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BB0F4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HP184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0681E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MATalpha</w:t>
            </w:r>
            <w:proofErr w:type="spell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puf4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NEO 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PUF4_4xFLAG</w:t>
            </w: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::HYG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1AD1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CAE8C" w14:textId="77777777" w:rsidR="00E33C6A" w:rsidRPr="00A245FF" w:rsidRDefault="009C0911" w:rsidP="00C327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</w:t>
            </w:r>
            <w:r w:rsidR="00E33C6A"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S</w:t>
            </w:r>
            <w:r w:rsidR="00E33C6A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 xml:space="preserve">4, 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</w:t>
            </w:r>
            <w:r w:rsidR="00E33C6A"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E33C6A" w:rsidRPr="00A245FF" w14:paraId="0D19D2FD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EC746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HP185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F9DDA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MATalpha</w:t>
            </w:r>
            <w:proofErr w:type="spell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puf4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NEO 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PUF4_4xFLAG</w:t>
            </w: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::HYG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6A5F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87E80" w14:textId="77777777" w:rsidR="00E33C6A" w:rsidRPr="00A245FF" w:rsidRDefault="009C0911" w:rsidP="00C327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S</w:t>
            </w:r>
            <w:r w:rsidR="00E33C6A"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E33C6A" w:rsidRPr="00A245FF" w14:paraId="50AE13BF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FE943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HP188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46F68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MATalpha</w:t>
            </w:r>
            <w:proofErr w:type="spell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DB4A15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lhp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NEO 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LHP1_4xFLAG</w:t>
            </w: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HY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A7DF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EED9A" w14:textId="77777777" w:rsidR="00E33C6A" w:rsidRPr="00A245FF" w:rsidRDefault="009C0911" w:rsidP="0045564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7, S</w:t>
            </w:r>
            <w:r w:rsidR="00E33C6A"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E33C6A" w:rsidRPr="00A245FF" w14:paraId="6E2D0FE6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86851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HP189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6D4C7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MATalpha</w:t>
            </w:r>
            <w:proofErr w:type="spell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DB4A15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lhp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NEO 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LHP1_4xFLAG</w:t>
            </w: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HY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989B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442A3" w14:textId="77777777" w:rsidR="00E33C6A" w:rsidRPr="00A245FF" w:rsidRDefault="009C0911" w:rsidP="00C327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S</w:t>
            </w:r>
            <w:r w:rsidR="00E33C6A"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E33C6A" w:rsidRPr="00A245FF" w14:paraId="5F1E647C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7DC98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HP235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69EBD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MATalpha</w:t>
            </w:r>
            <w:proofErr w:type="spell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DB4A15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crz</w:t>
            </w:r>
            <w:r w:rsidRPr="00DB4A15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NE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AB9A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7FF00" w14:textId="77777777" w:rsidR="00E33C6A" w:rsidRPr="00A245FF" w:rsidRDefault="009C0911" w:rsidP="00C327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33C6A" w:rsidRPr="00A245FF" w14:paraId="57927B74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1DFCF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HP239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3DE37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MAT</w:t>
            </w:r>
            <w:r w:rsidRPr="00A245FF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a</w:t>
            </w:r>
            <w:proofErr w:type="spell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DB4A15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crz</w:t>
            </w:r>
            <w:r w:rsidRPr="00DB4A15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NEO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D1E6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1504D" w14:textId="77777777" w:rsidR="00E33C6A" w:rsidRPr="00A245FF" w:rsidRDefault="009C0911" w:rsidP="00C327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33C6A" w:rsidRPr="00A245FF" w14:paraId="5D1C9519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6F70B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HP242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03C09" w14:textId="77777777" w:rsidR="00E33C6A" w:rsidRPr="00A245FF" w:rsidRDefault="00E33C6A" w:rsidP="00DB4A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MATalpha</w:t>
            </w:r>
            <w:proofErr w:type="spell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cna</w:t>
            </w:r>
            <w:r w:rsidRPr="00DB4A15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NEO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F357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35B27" w14:textId="77777777" w:rsidR="00E33C6A" w:rsidRPr="00A245FF" w:rsidRDefault="009C0911" w:rsidP="0045564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E-F</w:t>
            </w:r>
            <w:r w:rsidR="00E33C6A"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33C6A" w:rsidRPr="00A245FF" w14:paraId="25FEF4AF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0C72F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HP243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62D84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MAT</w:t>
            </w:r>
            <w:r w:rsidRPr="00A245FF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a</w:t>
            </w:r>
            <w:proofErr w:type="spell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cna</w:t>
            </w:r>
            <w:r w:rsidRPr="00DB4A15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NEO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F9D2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8B119" w14:textId="77777777" w:rsidR="00E33C6A" w:rsidRPr="00A245FF" w:rsidRDefault="009C0911" w:rsidP="00C327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E-F</w:t>
            </w: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33C6A" w:rsidRPr="00A245FF" w14:paraId="24499D0F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DA6EE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HP246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9CBA1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MAT</w:t>
            </w:r>
            <w:r w:rsidRPr="00A245FF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a</w:t>
            </w:r>
            <w:proofErr w:type="spell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DB4A15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pbp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NEO 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D127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5B410" w14:textId="77777777" w:rsidR="00E33C6A" w:rsidRPr="00A245FF" w:rsidRDefault="009C0911" w:rsidP="00C327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E-F</w:t>
            </w: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E33C6A" w:rsidRPr="00A245FF" w14:paraId="49121AD8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B1AB9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HP250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CEF9E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MAT</w:t>
            </w:r>
            <w:r w:rsidRPr="00A245FF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a</w:t>
            </w:r>
            <w:proofErr w:type="spell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DB4A15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t</w:t>
            </w:r>
            <w:r w:rsidRPr="00DB4A15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if3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NE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5405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11292" w14:textId="77777777" w:rsidR="00E33C6A" w:rsidRPr="00A245FF" w:rsidRDefault="009C0911" w:rsidP="00C327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33C6A" w:rsidRPr="00A245FF" w14:paraId="37B056CB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CA5F6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HP254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7B1DF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MAT</w:t>
            </w:r>
            <w:r w:rsidRPr="00A245FF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a</w:t>
            </w:r>
            <w:proofErr w:type="spell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puf4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NE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9A3F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D1B62" w14:textId="77777777" w:rsidR="00E33C6A" w:rsidRPr="00A245FF" w:rsidRDefault="009C0911" w:rsidP="00C327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33C6A" w:rsidRPr="00A245FF" w14:paraId="050A69D9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E7B92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HP258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75100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MAT</w:t>
            </w:r>
            <w:r w:rsidRPr="00A245FF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a</w:t>
            </w:r>
            <w:proofErr w:type="spell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DB4A15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lhp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NE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595A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F8EE9" w14:textId="77777777" w:rsidR="00E33C6A" w:rsidRPr="00A245FF" w:rsidRDefault="009C0911" w:rsidP="00C327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33C6A" w:rsidRPr="00A245FF" w14:paraId="751D3166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B5E34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HP261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9EFD2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MAT</w:t>
            </w:r>
            <w:r w:rsidRPr="00A245FF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a</w:t>
            </w:r>
            <w:proofErr w:type="spell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DB4A15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v</w:t>
            </w:r>
            <w:r w:rsidRPr="00DB4A15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ts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NE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19BE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24851" w14:textId="77777777" w:rsidR="00E33C6A" w:rsidRPr="00A245FF" w:rsidRDefault="009C0911" w:rsidP="00C327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33C6A" w:rsidRPr="00A245FF" w14:paraId="07EA25B2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D1E6C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HP263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5058D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MAT</w:t>
            </w:r>
            <w:r w:rsidRPr="00A245FF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a</w:t>
            </w:r>
            <w:proofErr w:type="spell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DB4A15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a</w:t>
            </w:r>
            <w:r w:rsidRPr="00DB4A15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nb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NE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D6D9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940DC" w14:textId="77777777" w:rsidR="00E33C6A" w:rsidRPr="00A245FF" w:rsidRDefault="009C0911" w:rsidP="00C327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33C6A" w:rsidRPr="00A245FF" w14:paraId="65E52E03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4D51D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lastRenderedPageBreak/>
              <w:t>HP264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07CE6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MAT</w:t>
            </w:r>
            <w:r w:rsidRPr="00A245FF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a</w:t>
            </w:r>
            <w:proofErr w:type="spell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DB4A15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g</w:t>
            </w:r>
            <w:r w:rsidRPr="00DB4A15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cd2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NEO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4259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20C0E" w14:textId="77777777" w:rsidR="00E33C6A" w:rsidRPr="00A245FF" w:rsidRDefault="00B15A13" w:rsidP="00C327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33C6A" w:rsidRPr="00A245FF" w14:paraId="1211B9AF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30C94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HP266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64D80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MAT</w:t>
            </w:r>
            <w:r w:rsidRPr="00A245FF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a</w:t>
            </w:r>
            <w:proofErr w:type="spell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932863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gw</w:t>
            </w:r>
            <w:r w:rsidRPr="00932863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o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NE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0921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32AE8" w14:textId="77777777" w:rsidR="00E33C6A" w:rsidRPr="00A245FF" w:rsidRDefault="00B15A13" w:rsidP="00C327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33C6A" w:rsidRPr="00A245FF" w14:paraId="57A522B3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D3947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HP268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B364F" w14:textId="77777777" w:rsidR="00E33C6A" w:rsidRPr="00A245FF" w:rsidRDefault="00E33C6A" w:rsidP="00DB4A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MATalpha</w:t>
            </w:r>
            <w:proofErr w:type="spell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497776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PBP1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-mCherry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NEO 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GFP-</w:t>
            </w:r>
            <w:r w:rsidRPr="00497776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CNA1</w:t>
            </w: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NA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1C30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92CB6" w14:textId="77777777" w:rsidR="00E33C6A" w:rsidRPr="00A245FF" w:rsidRDefault="00B15A13" w:rsidP="0045564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33C6A" w:rsidRPr="00A245FF" w14:paraId="59819229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10C09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HP282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79B65" w14:textId="77777777" w:rsidR="00E33C6A" w:rsidRPr="00A245FF" w:rsidRDefault="00E33C6A" w:rsidP="00DB4A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MATalpha</w:t>
            </w:r>
            <w:proofErr w:type="spell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CRZ1-mCherry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NEO 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GFP-</w:t>
            </w:r>
            <w:r w:rsidRPr="00497776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NOP1</w:t>
            </w: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::NAT </w:t>
            </w:r>
            <w:r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cna</w:t>
            </w:r>
            <w:r w:rsidRPr="00DB4A15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HY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61B6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E4BDF" w14:textId="77777777" w:rsidR="00E33C6A" w:rsidRPr="00A245FF" w:rsidRDefault="00E33C6A" w:rsidP="0045564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E</w:t>
            </w:r>
          </w:p>
        </w:tc>
      </w:tr>
      <w:tr w:rsidR="00E33C6A" w:rsidRPr="00A245FF" w14:paraId="538F08F4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11B2A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HP289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0628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ATalpha</w:t>
            </w:r>
            <w:proofErr w:type="spellEnd"/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DB4A15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crz</w:t>
            </w:r>
            <w:r w:rsidRPr="00DB4A15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proofErr w:type="gramStart"/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NAT </w:t>
            </w:r>
            <w:r w:rsidRPr="00497776">
              <w:rPr>
                <w:rFonts w:ascii="Arial" w:eastAsia="맑은 고딕" w:hAnsi="Arial" w:cs="Arial"/>
                <w:i/>
                <w:color w:val="000000"/>
                <w:kern w:val="0"/>
                <w:sz w:val="18"/>
                <w:szCs w:val="18"/>
              </w:rPr>
              <w:t>CRZ1-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4xFLAG</w:t>
            </w: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::NEO </w:t>
            </w:r>
            <w:r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cna</w:t>
            </w:r>
            <w:r w:rsidRPr="00DB4A15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::HY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F597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E5928" w14:textId="77777777" w:rsidR="00E33C6A" w:rsidRPr="00A245FF" w:rsidRDefault="00E33C6A" w:rsidP="0045564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  <w:r w:rsidR="00B15A13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C-D</w:t>
            </w:r>
          </w:p>
        </w:tc>
      </w:tr>
      <w:tr w:rsidR="00E33C6A" w:rsidRPr="00A245FF" w14:paraId="61A9C0E3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7660A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HP311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2489B" w14:textId="77777777" w:rsidR="00E33C6A" w:rsidRPr="00A245FF" w:rsidRDefault="00E33C6A" w:rsidP="00AB0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MATalpha</w:t>
            </w:r>
            <w:proofErr w:type="spell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497776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PBP1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-mCherry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NEO 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GFP-</w:t>
            </w:r>
            <w:r w:rsidRPr="00497776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PUB1</w:t>
            </w: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NA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13E9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0B4EE" w14:textId="77777777" w:rsidR="00E33C6A" w:rsidRPr="00A245FF" w:rsidRDefault="00D81D70" w:rsidP="0045564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C</w:t>
            </w:r>
          </w:p>
        </w:tc>
      </w:tr>
      <w:tr w:rsidR="00E33C6A" w:rsidRPr="00A245FF" w14:paraId="3D791781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A7AB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KK1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237D8" w14:textId="77777777" w:rsidR="00E33C6A" w:rsidRPr="00A245FF" w:rsidRDefault="00E33C6A" w:rsidP="00AB06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AT</w:t>
            </w:r>
            <w:r w:rsidRPr="00A245F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proofErr w:type="spellEnd"/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cna</w:t>
            </w:r>
            <w:r w:rsidRPr="00DB4A15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proofErr w:type="gramStart"/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::</w:t>
            </w:r>
            <w:proofErr w:type="gramEnd"/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A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2273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[3]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76C79" w14:textId="77777777" w:rsidR="00E33C6A" w:rsidRPr="00A245FF" w:rsidRDefault="00E33C6A" w:rsidP="0045564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, 2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F</w:t>
            </w:r>
            <w:r w:rsidR="00D81D7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, 7</w:t>
            </w: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, </w:t>
            </w:r>
            <w:r w:rsidR="00D81D70"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 xml:space="preserve">4, </w:t>
            </w:r>
            <w:r w:rsidR="00D81D7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</w:t>
            </w: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E33C6A" w:rsidRPr="00A245FF" w14:paraId="148FF671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77685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K343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AC82D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proofErr w:type="spell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MATalpha</w:t>
            </w:r>
            <w:proofErr w:type="spell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DB4A15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crz</w:t>
            </w:r>
            <w:r w:rsidRPr="00DB4A15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NA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237D" w14:textId="5D0EF6D0" w:rsidR="00E33C6A" w:rsidRPr="00A245FF" w:rsidRDefault="00424A3C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454A5" w14:textId="77777777" w:rsidR="00E33C6A" w:rsidRPr="00A245FF" w:rsidRDefault="00E33C6A" w:rsidP="0045564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F</w:t>
            </w:r>
            <w:r w:rsidR="00D81D7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, 7, S</w:t>
            </w: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E33C6A" w:rsidRPr="00A245FF" w14:paraId="50668BCB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FEE0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EC435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CF8F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ATalpha</w:t>
            </w:r>
            <w:proofErr w:type="spellEnd"/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DB4A15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crz</w:t>
            </w:r>
            <w:r w:rsidRPr="00DB4A15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proofErr w:type="gramStart"/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NAT </w:t>
            </w:r>
            <w:r w:rsidRPr="00497776">
              <w:rPr>
                <w:rFonts w:ascii="Arial" w:eastAsia="맑은 고딕" w:hAnsi="Arial" w:cs="Arial"/>
                <w:i/>
                <w:color w:val="000000"/>
                <w:kern w:val="0"/>
                <w:sz w:val="18"/>
                <w:szCs w:val="18"/>
              </w:rPr>
              <w:t>CRZ1-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4xFLAG</w:t>
            </w: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::NEO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8847" w14:textId="0E151AE0" w:rsidR="00E33C6A" w:rsidRPr="00A245FF" w:rsidRDefault="00BA7DA2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2D1C6" w14:textId="77777777" w:rsidR="00E33C6A" w:rsidRPr="00A245FF" w:rsidRDefault="00E33C6A" w:rsidP="00C3275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  <w:r w:rsidR="00B15A1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-</w:t>
            </w:r>
            <w:r w:rsidR="00D81D70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E33C6A" w:rsidRPr="00A245FF" w14:paraId="0B71E361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D61F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XW242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21E6" w14:textId="77777777" w:rsidR="00E33C6A" w:rsidRPr="00A245FF" w:rsidRDefault="00E33C6A" w:rsidP="00DB4A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497776">
              <w:rPr>
                <w:rFonts w:ascii="Arial" w:eastAsia="맑은 고딕" w:hAnsi="Arial" w:cs="Arial"/>
                <w:i/>
                <w:color w:val="000000"/>
                <w:kern w:val="0"/>
                <w:sz w:val="18"/>
                <w:szCs w:val="18"/>
              </w:rPr>
              <w:t>G</w:t>
            </w:r>
            <w:r w:rsidRPr="00497776">
              <w:rPr>
                <w:rFonts w:ascii="Arial" w:eastAsia="맑은 고딕" w:hAnsi="Arial" w:cs="Arial" w:hint="eastAsia"/>
                <w:i/>
                <w:color w:val="000000"/>
                <w:kern w:val="0"/>
                <w:sz w:val="18"/>
                <w:szCs w:val="18"/>
              </w:rPr>
              <w:t>WO</w:t>
            </w:r>
            <w:r w:rsidRPr="00497776">
              <w:rPr>
                <w:rFonts w:ascii="Arial" w:eastAsia="맑은 고딕" w:hAnsi="Arial" w:cs="Arial"/>
                <w:i/>
                <w:color w:val="000000"/>
                <w:kern w:val="0"/>
                <w:sz w:val="18"/>
                <w:szCs w:val="18"/>
              </w:rPr>
              <w:t>1-mCherry</w:t>
            </w:r>
            <w:proofErr w:type="gramStart"/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E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6F11" w14:textId="7A8485A9" w:rsidR="00E33C6A" w:rsidRPr="00A245FF" w:rsidRDefault="00424A3C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A920D" w14:textId="77777777" w:rsidR="00E33C6A" w:rsidRPr="00A245FF" w:rsidRDefault="00E33C6A" w:rsidP="0045564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E33C6A" w:rsidRPr="00A245FF" w14:paraId="44680F57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C4E0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XW250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8789" w14:textId="77777777" w:rsidR="00E33C6A" w:rsidRPr="00A245FF" w:rsidRDefault="00E33C6A" w:rsidP="00DB4A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497776">
              <w:rPr>
                <w:rFonts w:ascii="Arial" w:eastAsia="맑은 고딕" w:hAnsi="Arial" w:cs="Arial"/>
                <w:i/>
                <w:color w:val="000000"/>
                <w:kern w:val="0"/>
                <w:sz w:val="18"/>
                <w:szCs w:val="18"/>
              </w:rPr>
              <w:t>G</w:t>
            </w:r>
            <w:r w:rsidRPr="00497776">
              <w:rPr>
                <w:rFonts w:ascii="Arial" w:eastAsia="맑은 고딕" w:hAnsi="Arial" w:cs="Arial" w:hint="eastAsia"/>
                <w:i/>
                <w:color w:val="000000"/>
                <w:kern w:val="0"/>
                <w:sz w:val="18"/>
                <w:szCs w:val="18"/>
              </w:rPr>
              <w:t>WO</w:t>
            </w:r>
            <w:r w:rsidRPr="00497776">
              <w:rPr>
                <w:rFonts w:ascii="Arial" w:eastAsia="맑은 고딕" w:hAnsi="Arial" w:cs="Arial"/>
                <w:i/>
                <w:color w:val="000000"/>
                <w:kern w:val="0"/>
                <w:sz w:val="18"/>
                <w:szCs w:val="18"/>
              </w:rPr>
              <w:t>1-mCherry</w:t>
            </w:r>
            <w:proofErr w:type="gramStart"/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NEO 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GFP-D</w:t>
            </w:r>
            <w:r w:rsidRPr="00497776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CP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1</w:t>
            </w: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NA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7B86" w14:textId="492E994C" w:rsidR="00E33C6A" w:rsidRPr="00A245FF" w:rsidRDefault="00424A3C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C74C2" w14:textId="77777777" w:rsidR="00E33C6A" w:rsidRPr="00A245FF" w:rsidRDefault="00E33C6A" w:rsidP="0045564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E33C6A" w:rsidRPr="00A245FF" w14:paraId="188B2636" w14:textId="77777777" w:rsidTr="00B94C0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66C7" w14:textId="77777777" w:rsidR="00E33C6A" w:rsidRPr="00A245FF" w:rsidRDefault="00E33C6A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XW252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C8E6" w14:textId="77777777" w:rsidR="00E33C6A" w:rsidRPr="00A245FF" w:rsidRDefault="00E33C6A" w:rsidP="004977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ATalpha</w:t>
            </w:r>
            <w:proofErr w:type="spellEnd"/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497776">
              <w:rPr>
                <w:rFonts w:ascii="Arial" w:eastAsia="맑은 고딕" w:hAnsi="Arial" w:cs="Arial"/>
                <w:i/>
                <w:color w:val="000000"/>
                <w:kern w:val="0"/>
                <w:sz w:val="18"/>
                <w:szCs w:val="18"/>
              </w:rPr>
              <w:t>CRZ1-mCherry</w:t>
            </w:r>
            <w:proofErr w:type="gramStart"/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NEO </w:t>
            </w:r>
            <w:r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GFP-</w:t>
            </w:r>
            <w:r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NO</w:t>
            </w:r>
            <w:r w:rsidRPr="00497776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P</w:t>
            </w:r>
            <w:r w:rsidRPr="00497776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1</w:t>
            </w:r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NA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C28D" w14:textId="11F7FB42" w:rsidR="00E33C6A" w:rsidRPr="00A245FF" w:rsidRDefault="00424A3C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F4808" w14:textId="77777777" w:rsidR="00E33C6A" w:rsidRPr="00A245FF" w:rsidRDefault="00E33C6A" w:rsidP="0045564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A245F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8"/>
                <w:szCs w:val="18"/>
              </w:rPr>
              <w:t>E</w:t>
            </w:r>
          </w:p>
        </w:tc>
      </w:tr>
      <w:tr w:rsidR="00B94C07" w:rsidRPr="00A245FF" w14:paraId="7262F93F" w14:textId="77777777" w:rsidTr="00B94C0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59AFA" w14:textId="64ECC90D" w:rsidR="00B94C07" w:rsidRPr="00A245FF" w:rsidRDefault="00625B82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FA3-3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71088" w14:textId="193ADB33" w:rsidR="00B94C07" w:rsidRPr="00A245FF" w:rsidRDefault="00625B82" w:rsidP="004977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DB4A15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crz</w:t>
            </w:r>
            <w:r w:rsidRPr="00DB4A15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NAT</w:t>
            </w: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21595" w14:textId="25B46631" w:rsidR="00B94C07" w:rsidRPr="00A245FF" w:rsidRDefault="00BA7DA2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2EFB6" w14:textId="22A47227" w:rsidR="00B94C07" w:rsidRPr="00A245FF" w:rsidRDefault="00625B82" w:rsidP="0045564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F</w:t>
            </w:r>
          </w:p>
        </w:tc>
      </w:tr>
      <w:tr w:rsidR="00625B82" w:rsidRPr="00A245FF" w14:paraId="6B69B8D2" w14:textId="77777777" w:rsidTr="00B94C0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20BAB" w14:textId="070D5844" w:rsidR="00625B82" w:rsidRDefault="00625B82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Ct3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68732" w14:textId="680189C9" w:rsidR="00625B82" w:rsidRDefault="00625B82" w:rsidP="00625B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DB4A15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crz</w:t>
            </w:r>
            <w:r w:rsidRPr="00DB4A15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NAT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625B82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CRZ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  <w:vertAlign w:val="superscript"/>
              </w:rPr>
              <w:t>WT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-</w:t>
            </w:r>
            <w:r w:rsidRPr="00625B82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mCherry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::NE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D6E8A" w14:textId="6C886A5B" w:rsidR="00625B82" w:rsidRDefault="00625B82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69B1F" w14:textId="486511EE" w:rsidR="00625B82" w:rsidRDefault="00625B82" w:rsidP="0045564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F</w:t>
            </w:r>
          </w:p>
        </w:tc>
      </w:tr>
      <w:tr w:rsidR="00625B82" w:rsidRPr="00A245FF" w14:paraId="0184AA94" w14:textId="77777777" w:rsidTr="00B94C0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13C75" w14:textId="72AAAFFF" w:rsidR="00625B82" w:rsidRDefault="00625B82" w:rsidP="00625B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Ct4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93263" w14:textId="53F8F266" w:rsidR="00625B82" w:rsidRDefault="00625B82" w:rsidP="00625B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DB4A15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crz</w:t>
            </w:r>
            <w:r w:rsidRPr="00DB4A15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NAT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625B82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CRZ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  <w:vertAlign w:val="superscript"/>
              </w:rPr>
              <w:t>WT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-</w:t>
            </w:r>
            <w:r w:rsidRPr="00625B82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mCherry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::NE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F07A9" w14:textId="79F882B0" w:rsidR="00625B82" w:rsidRDefault="00625B82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5B66F" w14:textId="199AAB88" w:rsidR="00625B82" w:rsidRDefault="00625B82" w:rsidP="0045564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F</w:t>
            </w:r>
          </w:p>
        </w:tc>
      </w:tr>
      <w:tr w:rsidR="00625B82" w:rsidRPr="00A245FF" w14:paraId="33408C20" w14:textId="77777777" w:rsidTr="00B94C0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B2189" w14:textId="6421712A" w:rsidR="00625B82" w:rsidRDefault="00625B82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Ct172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24535" w14:textId="630319C3" w:rsidR="00625B82" w:rsidRDefault="00625B82" w:rsidP="00625B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DB4A15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crz</w:t>
            </w:r>
            <w:r w:rsidRPr="00DB4A15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NAT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625B82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CRZ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  <w:vertAlign w:val="superscript"/>
              </w:rPr>
              <w:t>WT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-</w:t>
            </w:r>
            <w:r w:rsidRPr="00625B82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mCherry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::NEO</w:t>
            </w:r>
            <w:r w:rsidRPr="00625B82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 xml:space="preserve"> GFP-NOP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::HY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5E430" w14:textId="09002B34" w:rsidR="00625B82" w:rsidRDefault="00625B82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FD3E4" w14:textId="668629CD" w:rsidR="00625B82" w:rsidRDefault="00625B82" w:rsidP="0045564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B</w:t>
            </w:r>
          </w:p>
        </w:tc>
      </w:tr>
      <w:tr w:rsidR="00625B82" w:rsidRPr="00A245FF" w14:paraId="1CAA5568" w14:textId="77777777" w:rsidTr="00B94C0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2C684" w14:textId="5654A4C4" w:rsidR="00625B82" w:rsidRDefault="00625B82" w:rsidP="00625B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Ct40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6A2AC" w14:textId="106F5F3F" w:rsidR="00625B82" w:rsidRDefault="00625B82" w:rsidP="004977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DB4A15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crz</w:t>
            </w:r>
            <w:r w:rsidRPr="00DB4A15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NAT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625B82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CRZ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  <w:vertAlign w:val="superscript"/>
              </w:rPr>
              <w:t>S103A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-</w:t>
            </w:r>
            <w:r w:rsidRPr="00625B82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mCherry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::NEO</w:t>
            </w:r>
            <w:r w:rsidRPr="00625B82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 xml:space="preserve"> GFP-NOP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::HY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B8FD5" w14:textId="49F02E34" w:rsidR="00625B82" w:rsidRDefault="00625B82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98EDB" w14:textId="1E295902" w:rsidR="00625B82" w:rsidRDefault="00625B82" w:rsidP="0045564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2</w:t>
            </w:r>
          </w:p>
        </w:tc>
      </w:tr>
      <w:tr w:rsidR="00625B82" w:rsidRPr="00A245FF" w14:paraId="15384B72" w14:textId="77777777" w:rsidTr="00B94C0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4EF75" w14:textId="10816DA3" w:rsidR="00625B82" w:rsidRDefault="00625B82" w:rsidP="00625B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Ct41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3315E" w14:textId="1449D21D" w:rsidR="00625B82" w:rsidRDefault="00625B82" w:rsidP="004977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DB4A15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crz</w:t>
            </w:r>
            <w:r w:rsidRPr="00DB4A15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NAT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625B82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CRZ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  <w:vertAlign w:val="superscript"/>
              </w:rPr>
              <w:t>S563, 565, 569A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-</w:t>
            </w:r>
            <w:r w:rsidRPr="00625B82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mCherry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::NEO</w:t>
            </w:r>
            <w:r w:rsidRPr="00625B82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 xml:space="preserve"> GFP-NOP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::HY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9E97F" w14:textId="5DB430C9" w:rsidR="00625B82" w:rsidRDefault="00625B82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F7AD7" w14:textId="64C08448" w:rsidR="00625B82" w:rsidRDefault="00625B82" w:rsidP="0045564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2</w:t>
            </w:r>
          </w:p>
        </w:tc>
      </w:tr>
      <w:tr w:rsidR="00625B82" w:rsidRPr="00A245FF" w14:paraId="0C60ED80" w14:textId="77777777" w:rsidTr="00B94C0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F61D5" w14:textId="7C7A5536" w:rsidR="00625B82" w:rsidRDefault="00625B82" w:rsidP="00625B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Ct49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8E72B" w14:textId="3DCD7F7A" w:rsidR="00625B82" w:rsidRDefault="00625B82" w:rsidP="004977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DB4A15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crz</w:t>
            </w:r>
            <w:r w:rsidRPr="00DB4A15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NAT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625B82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CRZ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  <w:vertAlign w:val="superscript"/>
              </w:rPr>
              <w:t>S288A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-</w:t>
            </w:r>
            <w:r w:rsidRPr="00625B82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mCherry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::NEO</w:t>
            </w:r>
            <w:r w:rsidRPr="00625B82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 xml:space="preserve"> GFP-NOP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::HY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93EB4" w14:textId="63FC2185" w:rsidR="00625B82" w:rsidRDefault="00625B82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75051" w14:textId="5A9ED6D6" w:rsidR="00625B82" w:rsidRDefault="00625B82" w:rsidP="0045564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2</w:t>
            </w:r>
          </w:p>
        </w:tc>
      </w:tr>
      <w:tr w:rsidR="00625B82" w:rsidRPr="00A245FF" w14:paraId="1EF2CF59" w14:textId="77777777" w:rsidTr="00B94C0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603A9" w14:textId="128CE771" w:rsidR="00625B82" w:rsidRDefault="00625B82" w:rsidP="00625B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Ct175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74BE1" w14:textId="35DB0413" w:rsidR="00625B82" w:rsidRDefault="00625B82" w:rsidP="004977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DB4A15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crz</w:t>
            </w:r>
            <w:r w:rsidRPr="00DB4A15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NAT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625B82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CRZ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  <w:vertAlign w:val="superscript"/>
              </w:rPr>
              <w:t>S329A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-</w:t>
            </w:r>
            <w:r w:rsidRPr="00625B82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mCherry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::NEO</w:t>
            </w:r>
            <w:r w:rsidRPr="00625B82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 xml:space="preserve"> GFP-NOP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::HY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6B65A" w14:textId="08000D91" w:rsidR="00625B82" w:rsidRDefault="00625B82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E7CB3" w14:textId="05152AE7" w:rsidR="00625B82" w:rsidRDefault="00625B82" w:rsidP="0045564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2</w:t>
            </w:r>
          </w:p>
        </w:tc>
      </w:tr>
      <w:tr w:rsidR="00625B82" w:rsidRPr="00A245FF" w14:paraId="617A4F69" w14:textId="77777777" w:rsidTr="00B94C0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2C05B" w14:textId="234756FD" w:rsidR="00625B82" w:rsidRDefault="00625B82" w:rsidP="00625B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Ct178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A3E2B" w14:textId="786EA7FE" w:rsidR="00625B82" w:rsidRDefault="00625B82" w:rsidP="004977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DB4A15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crz</w:t>
            </w:r>
            <w:r w:rsidRPr="00DB4A15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NAT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625B82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CRZ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  <w:vertAlign w:val="superscript"/>
              </w:rPr>
              <w:t>S288, 291,294, 298A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-</w:t>
            </w:r>
            <w:r w:rsidRPr="00625B82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mCherry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::NEO</w:t>
            </w:r>
            <w:r w:rsidRPr="00625B82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 xml:space="preserve"> GFP-NOP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::HY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FF308" w14:textId="7E2E25DE" w:rsidR="00625B82" w:rsidRDefault="00625B82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B33AE" w14:textId="4B6FA631" w:rsidR="00625B82" w:rsidRDefault="00625B82" w:rsidP="0045564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2</w:t>
            </w:r>
          </w:p>
        </w:tc>
      </w:tr>
      <w:tr w:rsidR="00625B82" w:rsidRPr="00A245FF" w14:paraId="461003F3" w14:textId="77777777" w:rsidTr="00B94C0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0AC7A" w14:textId="10D2E0CB" w:rsidR="00625B82" w:rsidRDefault="00625B82" w:rsidP="00625B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Ct181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58FFF" w14:textId="421F5281" w:rsidR="00625B82" w:rsidRDefault="00625B82" w:rsidP="004977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DB4A15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crz</w:t>
            </w:r>
            <w:r w:rsidRPr="00DB4A15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NAT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625B82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CRZ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  <w:vertAlign w:val="superscript"/>
              </w:rPr>
              <w:t>S288, 508A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-</w:t>
            </w:r>
            <w:r w:rsidRPr="00625B82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mCherry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::NEO</w:t>
            </w:r>
            <w:r w:rsidRPr="00625B82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 xml:space="preserve"> GFP-NOP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::HY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21502" w14:textId="3B19B621" w:rsidR="00625B82" w:rsidRDefault="00625B82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CD2CE" w14:textId="646CEF25" w:rsidR="00625B82" w:rsidRDefault="00625B82" w:rsidP="0045564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2</w:t>
            </w:r>
          </w:p>
        </w:tc>
      </w:tr>
      <w:tr w:rsidR="00D03C21" w:rsidRPr="00A245FF" w14:paraId="0C81DAB6" w14:textId="77777777" w:rsidTr="00B94C0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5B8D9" w14:textId="40765602" w:rsidR="00D03C21" w:rsidRDefault="00D03C21" w:rsidP="00625B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Ct275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100B8" w14:textId="3C5CDD61" w:rsidR="00D03C21" w:rsidRDefault="00D03C21" w:rsidP="004977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DB4A15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crz</w:t>
            </w:r>
            <w:r w:rsidRPr="00DB4A15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NAT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625B82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CRZ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  <w:vertAlign w:val="superscript"/>
              </w:rPr>
              <w:t>4S-A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-</w:t>
            </w:r>
            <w:r w:rsidRPr="00625B82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mCherry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::NEO </w:t>
            </w:r>
            <w:r w:rsidRPr="00625B82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GFP-NOP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::HY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59345" w14:textId="3DCF3CB0" w:rsidR="00D03C21" w:rsidRDefault="00D03C21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FA4CB" w14:textId="0114D29D" w:rsidR="00D03C21" w:rsidRDefault="00D03C21" w:rsidP="0045564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C</w:t>
            </w:r>
          </w:p>
        </w:tc>
      </w:tr>
      <w:tr w:rsidR="00625B82" w:rsidRPr="00A245FF" w14:paraId="7D5DCADE" w14:textId="77777777" w:rsidTr="00B94C0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7F1E5" w14:textId="69098A7C" w:rsidR="00625B82" w:rsidRPr="00A245FF" w:rsidRDefault="00625B82" w:rsidP="00625B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Ct277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7C094" w14:textId="2E1294C9" w:rsidR="00625B82" w:rsidRPr="00A245FF" w:rsidRDefault="00625B82" w:rsidP="004977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DB4A15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crz</w:t>
            </w:r>
            <w:r w:rsidRPr="00DB4A15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NAT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625B82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CRZ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  <w:vertAlign w:val="superscript"/>
              </w:rPr>
              <w:t>6S-A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-</w:t>
            </w:r>
            <w:r w:rsidRPr="00625B82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mCherry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::NEO </w:t>
            </w:r>
            <w:r w:rsidRPr="00625B82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GFP-NOP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::HY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38DD6" w14:textId="19E29F6A" w:rsidR="00625B82" w:rsidRPr="00A245FF" w:rsidRDefault="00625B82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51AB1" w14:textId="260A686C" w:rsidR="00625B82" w:rsidRPr="00A245FF" w:rsidRDefault="00625B82" w:rsidP="0045564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B-E</w:t>
            </w:r>
          </w:p>
        </w:tc>
      </w:tr>
      <w:tr w:rsidR="00625B82" w:rsidRPr="00A245FF" w14:paraId="7506830F" w14:textId="77777777" w:rsidTr="00B94C0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EE69C" w14:textId="7854B293" w:rsidR="00625B82" w:rsidRPr="00A245FF" w:rsidRDefault="00625B82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Ct335</w:t>
            </w:r>
          </w:p>
        </w:tc>
        <w:tc>
          <w:tcPr>
            <w:tcW w:w="4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1D625" w14:textId="6453AC35" w:rsidR="00625B82" w:rsidRPr="00A245FF" w:rsidRDefault="00625B82" w:rsidP="004977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DB4A15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crz</w:t>
            </w:r>
            <w:r w:rsidRPr="00DB4A15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NAT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625B82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CRZ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  <w:vertAlign w:val="superscript"/>
              </w:rPr>
              <w:t>7S-A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-</w:t>
            </w:r>
            <w:r w:rsidRPr="00625B82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mCherry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::NEO </w:t>
            </w:r>
            <w:r w:rsidRPr="00625B82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GFP-NOP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::HY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143B9" w14:textId="7902625D" w:rsidR="00625B82" w:rsidRPr="00A245FF" w:rsidRDefault="00625B82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FFAD5" w14:textId="6B848650" w:rsidR="00625B82" w:rsidRPr="00A245FF" w:rsidRDefault="00625B82" w:rsidP="0045564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B-F</w:t>
            </w:r>
          </w:p>
        </w:tc>
      </w:tr>
      <w:tr w:rsidR="00625B82" w:rsidRPr="00A245FF" w14:paraId="28E7A5F3" w14:textId="77777777" w:rsidTr="00C32757">
        <w:trPr>
          <w:trHeight w:val="255"/>
        </w:trPr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6B1637" w14:textId="5621A711" w:rsidR="00625B82" w:rsidRPr="00A245FF" w:rsidRDefault="00625B82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Ct362</w:t>
            </w:r>
          </w:p>
        </w:tc>
        <w:tc>
          <w:tcPr>
            <w:tcW w:w="4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403A89" w14:textId="641328B1" w:rsidR="00625B82" w:rsidRPr="00A245FF" w:rsidRDefault="00625B82" w:rsidP="0049777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ATalpha</w:t>
            </w:r>
            <w:proofErr w:type="spellEnd"/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DB4A15">
              <w:rPr>
                <w:rFonts w:ascii="Arial" w:eastAsia="맑은 고딕" w:hAnsi="Arial" w:cs="Arial" w:hint="eastAsia"/>
                <w:i/>
                <w:kern w:val="0"/>
                <w:sz w:val="18"/>
                <w:szCs w:val="18"/>
              </w:rPr>
              <w:t>crz</w:t>
            </w:r>
            <w:r w:rsidRPr="00DB4A15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∆</w:t>
            </w:r>
            <w:proofErr w:type="gramStart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::</w:t>
            </w:r>
            <w:proofErr w:type="gramEnd"/>
            <w:r w:rsidRPr="00A245FF">
              <w:rPr>
                <w:rFonts w:ascii="Arial" w:eastAsia="맑은 고딕" w:hAnsi="Arial" w:cs="Arial"/>
                <w:kern w:val="0"/>
                <w:sz w:val="18"/>
                <w:szCs w:val="18"/>
              </w:rPr>
              <w:t>NAT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 </w:t>
            </w:r>
            <w:r w:rsidRPr="00625B82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CRZ1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  <w:vertAlign w:val="superscript"/>
              </w:rPr>
              <w:t>7S-A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-</w:t>
            </w:r>
            <w:r w:rsidRPr="00625B82">
              <w:rPr>
                <w:rFonts w:ascii="Arial" w:eastAsia="맑은 고딕" w:hAnsi="Arial" w:cs="Arial"/>
                <w:i/>
                <w:kern w:val="0"/>
                <w:sz w:val="18"/>
                <w:szCs w:val="18"/>
              </w:rPr>
              <w:t>mCherry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::NE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126BAA" w14:textId="4E0CEF42" w:rsidR="00625B82" w:rsidRPr="00A245FF" w:rsidRDefault="00625B82" w:rsidP="00A245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s study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B9470D" w14:textId="61439276" w:rsidR="00625B82" w:rsidRPr="00A245FF" w:rsidRDefault="00625B82" w:rsidP="0045564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F</w:t>
            </w:r>
          </w:p>
        </w:tc>
      </w:tr>
    </w:tbl>
    <w:p w14:paraId="2D45AE26" w14:textId="77777777" w:rsidR="00A245FF" w:rsidRPr="00A245FF" w:rsidRDefault="00A245FF">
      <w:pPr>
        <w:rPr>
          <w:rFonts w:ascii="Arial" w:hAnsi="Arial" w:cs="Arial"/>
        </w:rPr>
      </w:pPr>
    </w:p>
    <w:p w14:paraId="6536BB0C" w14:textId="29CFA3A4" w:rsidR="00A245FF" w:rsidRPr="00EE0798" w:rsidRDefault="00332E76">
      <w:pPr>
        <w:rPr>
          <w:rFonts w:ascii="Arial" w:hAnsi="Arial" w:cs="Arial"/>
          <w:b/>
          <w:sz w:val="24"/>
        </w:rPr>
      </w:pPr>
      <w:r>
        <w:rPr>
          <w:rFonts w:ascii="Arial" w:hAnsi="Arial" w:cs="Arial" w:hint="eastAsia"/>
          <w:b/>
          <w:sz w:val="24"/>
        </w:rPr>
        <w:t>References</w:t>
      </w:r>
    </w:p>
    <w:p w14:paraId="7FB2B3FE" w14:textId="77777777" w:rsidR="00BA33E1" w:rsidRDefault="00A245FF">
      <w:pPr>
        <w:rPr>
          <w:rStyle w:val="citation"/>
          <w:rFonts w:ascii="Arial" w:hAnsi="Arial" w:cs="Arial"/>
          <w:sz w:val="22"/>
        </w:rPr>
      </w:pPr>
      <w:r w:rsidRPr="00BA33E1">
        <w:rPr>
          <w:rFonts w:ascii="Arial" w:hAnsi="Arial" w:cs="Arial"/>
          <w:sz w:val="22"/>
        </w:rPr>
        <w:t xml:space="preserve">1. </w:t>
      </w:r>
      <w:r w:rsidRPr="00332E76">
        <w:rPr>
          <w:rStyle w:val="Strong"/>
          <w:rFonts w:ascii="Arial" w:hAnsi="Arial" w:cs="Arial"/>
          <w:b w:val="0"/>
          <w:sz w:val="22"/>
        </w:rPr>
        <w:t xml:space="preserve">Perfect JR, </w:t>
      </w:r>
      <w:r w:rsidR="000F2706" w:rsidRPr="00332E76">
        <w:rPr>
          <w:rStyle w:val="Strong"/>
          <w:rFonts w:ascii="Arial" w:hAnsi="Arial" w:cs="Arial"/>
          <w:b w:val="0"/>
          <w:sz w:val="22"/>
        </w:rPr>
        <w:t>Lang</w:t>
      </w:r>
      <w:r w:rsidR="000F2706" w:rsidRPr="00332E76">
        <w:rPr>
          <w:rStyle w:val="Strong"/>
          <w:rFonts w:ascii="Arial" w:hAnsi="Arial" w:cs="Arial" w:hint="eastAsia"/>
          <w:b w:val="0"/>
          <w:sz w:val="22"/>
        </w:rPr>
        <w:t xml:space="preserve"> SD,</w:t>
      </w:r>
      <w:r w:rsidRPr="00332E76">
        <w:rPr>
          <w:rStyle w:val="Strong"/>
          <w:rFonts w:ascii="Arial" w:hAnsi="Arial" w:cs="Arial"/>
          <w:b w:val="0"/>
          <w:sz w:val="22"/>
        </w:rPr>
        <w:t xml:space="preserve"> and </w:t>
      </w:r>
      <w:proofErr w:type="spellStart"/>
      <w:r w:rsidRPr="00332E76">
        <w:rPr>
          <w:rStyle w:val="Strong"/>
          <w:rFonts w:ascii="Arial" w:hAnsi="Arial" w:cs="Arial"/>
          <w:b w:val="0"/>
          <w:sz w:val="22"/>
        </w:rPr>
        <w:t>Durack</w:t>
      </w:r>
      <w:proofErr w:type="spellEnd"/>
      <w:r w:rsidR="000F2706" w:rsidRPr="00332E76">
        <w:rPr>
          <w:rStyle w:val="Strong"/>
          <w:rFonts w:ascii="Arial" w:hAnsi="Arial" w:cs="Arial" w:hint="eastAsia"/>
          <w:b w:val="0"/>
          <w:sz w:val="22"/>
        </w:rPr>
        <w:t xml:space="preserve"> DT</w:t>
      </w:r>
      <w:r w:rsidRPr="00332E76">
        <w:rPr>
          <w:rStyle w:val="Strong"/>
          <w:rFonts w:ascii="Arial" w:hAnsi="Arial" w:cs="Arial"/>
          <w:b w:val="0"/>
          <w:sz w:val="22"/>
        </w:rPr>
        <w:t>.</w:t>
      </w:r>
      <w:r w:rsidRPr="00BA33E1">
        <w:rPr>
          <w:rStyle w:val="citation"/>
          <w:rFonts w:ascii="Arial" w:hAnsi="Arial" w:cs="Arial"/>
          <w:sz w:val="22"/>
        </w:rPr>
        <w:t xml:space="preserve"> 1980. Chronic </w:t>
      </w:r>
      <w:proofErr w:type="spellStart"/>
      <w:r w:rsidRPr="00BA33E1">
        <w:rPr>
          <w:rStyle w:val="citation"/>
          <w:rFonts w:ascii="Arial" w:hAnsi="Arial" w:cs="Arial"/>
          <w:sz w:val="22"/>
        </w:rPr>
        <w:t>cryptococcal</w:t>
      </w:r>
      <w:proofErr w:type="spellEnd"/>
      <w:r w:rsidRPr="00BA33E1">
        <w:rPr>
          <w:rStyle w:val="citation"/>
          <w:rFonts w:ascii="Arial" w:hAnsi="Arial" w:cs="Arial"/>
          <w:sz w:val="22"/>
        </w:rPr>
        <w:t xml:space="preserve"> meningitis: a new experimental model in rabbits. </w:t>
      </w:r>
      <w:r w:rsidRPr="00BA33E1">
        <w:rPr>
          <w:rStyle w:val="ref-journal"/>
          <w:rFonts w:ascii="Arial" w:hAnsi="Arial" w:cs="Arial"/>
          <w:sz w:val="22"/>
        </w:rPr>
        <w:t xml:space="preserve">Am. J. </w:t>
      </w:r>
      <w:proofErr w:type="spellStart"/>
      <w:r w:rsidRPr="00BA33E1">
        <w:rPr>
          <w:rStyle w:val="ref-journal"/>
          <w:rFonts w:ascii="Arial" w:hAnsi="Arial" w:cs="Arial"/>
          <w:sz w:val="22"/>
        </w:rPr>
        <w:t>Pathol</w:t>
      </w:r>
      <w:proofErr w:type="spellEnd"/>
      <w:r w:rsidRPr="00BA33E1">
        <w:rPr>
          <w:rStyle w:val="ref-journal"/>
          <w:rFonts w:ascii="Arial" w:hAnsi="Arial" w:cs="Arial"/>
          <w:sz w:val="22"/>
        </w:rPr>
        <w:t>.</w:t>
      </w:r>
      <w:r w:rsidRPr="00BA33E1">
        <w:rPr>
          <w:rStyle w:val="citation"/>
          <w:rFonts w:ascii="Arial" w:hAnsi="Arial" w:cs="Arial"/>
          <w:sz w:val="22"/>
        </w:rPr>
        <w:t xml:space="preserve"> </w:t>
      </w:r>
      <w:r w:rsidRPr="00BA33E1">
        <w:rPr>
          <w:rStyle w:val="ref-vol"/>
          <w:rFonts w:ascii="Arial" w:hAnsi="Arial" w:cs="Arial"/>
          <w:sz w:val="22"/>
        </w:rPr>
        <w:t>101</w:t>
      </w:r>
      <w:r w:rsidRPr="00BA33E1">
        <w:rPr>
          <w:rStyle w:val="Strong"/>
          <w:rFonts w:ascii="Arial" w:hAnsi="Arial" w:cs="Arial"/>
          <w:sz w:val="22"/>
        </w:rPr>
        <w:t>:</w:t>
      </w:r>
      <w:r w:rsidRPr="00BA33E1">
        <w:rPr>
          <w:rStyle w:val="citation"/>
          <w:rFonts w:ascii="Arial" w:hAnsi="Arial" w:cs="Arial"/>
          <w:sz w:val="22"/>
        </w:rPr>
        <w:t>177-194</w:t>
      </w:r>
    </w:p>
    <w:p w14:paraId="05B0020D" w14:textId="77777777" w:rsidR="00BA33E1" w:rsidRDefault="00A245FF" w:rsidP="00BA33E1">
      <w:pPr>
        <w:rPr>
          <w:rStyle w:val="HTMLCite"/>
          <w:rFonts w:ascii="Arial" w:hAnsi="Arial" w:cs="Arial"/>
          <w:sz w:val="22"/>
        </w:rPr>
      </w:pPr>
      <w:r w:rsidRPr="00BA33E1">
        <w:rPr>
          <w:rFonts w:ascii="Arial" w:hAnsi="Arial" w:cs="Arial"/>
          <w:sz w:val="22"/>
        </w:rPr>
        <w:t xml:space="preserve">2. </w:t>
      </w:r>
      <w:r w:rsidR="000F2706" w:rsidRPr="00332E76">
        <w:rPr>
          <w:rStyle w:val="Strong"/>
          <w:rFonts w:ascii="Arial" w:hAnsi="Arial" w:cs="Arial"/>
          <w:b w:val="0"/>
          <w:iCs/>
          <w:sz w:val="22"/>
        </w:rPr>
        <w:t>Nielsen</w:t>
      </w:r>
      <w:r w:rsidR="000F2706" w:rsidRPr="00332E76">
        <w:rPr>
          <w:rStyle w:val="Strong"/>
          <w:rFonts w:ascii="Arial" w:hAnsi="Arial" w:cs="Arial" w:hint="eastAsia"/>
          <w:b w:val="0"/>
          <w:iCs/>
          <w:sz w:val="22"/>
        </w:rPr>
        <w:t xml:space="preserve"> </w:t>
      </w:r>
      <w:r w:rsidRPr="00332E76">
        <w:rPr>
          <w:rStyle w:val="Strong"/>
          <w:rFonts w:ascii="Arial" w:hAnsi="Arial" w:cs="Arial"/>
          <w:b w:val="0"/>
          <w:iCs/>
          <w:sz w:val="22"/>
        </w:rPr>
        <w:t>K., Cox</w:t>
      </w:r>
      <w:r w:rsidR="000F2706" w:rsidRPr="00332E76">
        <w:rPr>
          <w:rStyle w:val="Strong"/>
          <w:rFonts w:ascii="Arial" w:hAnsi="Arial" w:cs="Arial" w:hint="eastAsia"/>
          <w:b w:val="0"/>
          <w:iCs/>
          <w:sz w:val="22"/>
        </w:rPr>
        <w:t xml:space="preserve"> GM</w:t>
      </w:r>
      <w:r w:rsidRPr="00332E76">
        <w:rPr>
          <w:rStyle w:val="Strong"/>
          <w:rFonts w:ascii="Arial" w:hAnsi="Arial" w:cs="Arial"/>
          <w:b w:val="0"/>
          <w:iCs/>
          <w:sz w:val="22"/>
        </w:rPr>
        <w:t>, Wang</w:t>
      </w:r>
      <w:r w:rsidR="000F2706" w:rsidRPr="00332E76">
        <w:rPr>
          <w:rStyle w:val="Strong"/>
          <w:rFonts w:ascii="Arial" w:hAnsi="Arial" w:cs="Arial" w:hint="eastAsia"/>
          <w:b w:val="0"/>
          <w:iCs/>
          <w:sz w:val="22"/>
        </w:rPr>
        <w:t xml:space="preserve"> P</w:t>
      </w:r>
      <w:r w:rsidRPr="00332E76">
        <w:rPr>
          <w:rStyle w:val="Strong"/>
          <w:rFonts w:ascii="Arial" w:hAnsi="Arial" w:cs="Arial"/>
          <w:b w:val="0"/>
          <w:iCs/>
          <w:sz w:val="22"/>
        </w:rPr>
        <w:t xml:space="preserve">, </w:t>
      </w:r>
      <w:proofErr w:type="spellStart"/>
      <w:r w:rsidRPr="00332E76">
        <w:rPr>
          <w:rStyle w:val="Strong"/>
          <w:rFonts w:ascii="Arial" w:hAnsi="Arial" w:cs="Arial"/>
          <w:b w:val="0"/>
          <w:iCs/>
          <w:sz w:val="22"/>
        </w:rPr>
        <w:t>Toffaletti</w:t>
      </w:r>
      <w:proofErr w:type="spellEnd"/>
      <w:r w:rsidR="000F2706" w:rsidRPr="00332E76">
        <w:rPr>
          <w:rStyle w:val="Strong"/>
          <w:rFonts w:ascii="Arial" w:hAnsi="Arial" w:cs="Arial" w:hint="eastAsia"/>
          <w:b w:val="0"/>
          <w:iCs/>
          <w:sz w:val="22"/>
        </w:rPr>
        <w:t xml:space="preserve"> DL</w:t>
      </w:r>
      <w:r w:rsidRPr="00332E76">
        <w:rPr>
          <w:rStyle w:val="Strong"/>
          <w:rFonts w:ascii="Arial" w:hAnsi="Arial" w:cs="Arial"/>
          <w:b w:val="0"/>
          <w:iCs/>
          <w:sz w:val="22"/>
        </w:rPr>
        <w:t>, Perfect</w:t>
      </w:r>
      <w:r w:rsidR="000F2706" w:rsidRPr="00332E76">
        <w:rPr>
          <w:rStyle w:val="Strong"/>
          <w:rFonts w:ascii="Arial" w:hAnsi="Arial" w:cs="Arial" w:hint="eastAsia"/>
          <w:b w:val="0"/>
          <w:iCs/>
          <w:sz w:val="22"/>
        </w:rPr>
        <w:t xml:space="preserve"> JR</w:t>
      </w:r>
      <w:r w:rsidRPr="00332E76">
        <w:rPr>
          <w:rStyle w:val="Strong"/>
          <w:rFonts w:ascii="Arial" w:hAnsi="Arial" w:cs="Arial"/>
          <w:b w:val="0"/>
          <w:iCs/>
          <w:sz w:val="22"/>
        </w:rPr>
        <w:t>, and Heitman</w:t>
      </w:r>
      <w:r w:rsidR="000F2706" w:rsidRPr="00332E76">
        <w:rPr>
          <w:rStyle w:val="Strong"/>
          <w:rFonts w:ascii="Arial" w:hAnsi="Arial" w:cs="Arial" w:hint="eastAsia"/>
          <w:b w:val="0"/>
          <w:iCs/>
          <w:sz w:val="22"/>
        </w:rPr>
        <w:t xml:space="preserve"> J</w:t>
      </w:r>
      <w:r w:rsidRPr="00332E76">
        <w:rPr>
          <w:rStyle w:val="Strong"/>
          <w:rFonts w:ascii="Arial" w:hAnsi="Arial" w:cs="Arial"/>
          <w:b w:val="0"/>
          <w:iCs/>
          <w:sz w:val="22"/>
        </w:rPr>
        <w:t>.</w:t>
      </w:r>
      <w:r w:rsidRPr="00BA33E1">
        <w:rPr>
          <w:rStyle w:val="HTMLCite"/>
          <w:rFonts w:ascii="Arial" w:hAnsi="Arial" w:cs="Arial"/>
          <w:sz w:val="22"/>
        </w:rPr>
        <w:t xml:space="preserve"> </w:t>
      </w:r>
      <w:r w:rsidRPr="00BA33E1">
        <w:rPr>
          <w:rStyle w:val="cit-pub-date"/>
          <w:rFonts w:ascii="Arial" w:hAnsi="Arial" w:cs="Arial"/>
          <w:iCs/>
          <w:sz w:val="22"/>
        </w:rPr>
        <w:t>2003</w:t>
      </w:r>
      <w:r w:rsidRPr="00BA33E1">
        <w:rPr>
          <w:rStyle w:val="HTMLCite"/>
          <w:rFonts w:ascii="Arial" w:hAnsi="Arial" w:cs="Arial"/>
          <w:sz w:val="22"/>
        </w:rPr>
        <w:t xml:space="preserve">. </w:t>
      </w:r>
      <w:r w:rsidRPr="00BA33E1">
        <w:rPr>
          <w:rStyle w:val="HTMLCite"/>
          <w:rFonts w:ascii="Arial" w:hAnsi="Arial" w:cs="Arial"/>
          <w:i w:val="0"/>
          <w:sz w:val="22"/>
        </w:rPr>
        <w:t>Sexual cycle of</w:t>
      </w:r>
      <w:r w:rsidRPr="00BA33E1">
        <w:rPr>
          <w:rStyle w:val="HTMLCite"/>
          <w:rFonts w:ascii="Arial" w:hAnsi="Arial" w:cs="Arial"/>
          <w:sz w:val="22"/>
        </w:rPr>
        <w:t xml:space="preserve"> </w:t>
      </w:r>
      <w:r w:rsidRPr="00BA33E1">
        <w:rPr>
          <w:rStyle w:val="Emphasis"/>
          <w:rFonts w:ascii="Arial" w:hAnsi="Arial" w:cs="Arial"/>
          <w:sz w:val="22"/>
        </w:rPr>
        <w:t>Cryptococcus neoformans</w:t>
      </w:r>
      <w:r w:rsidRPr="00BA33E1">
        <w:rPr>
          <w:rStyle w:val="HTMLCite"/>
          <w:rFonts w:ascii="Arial" w:hAnsi="Arial" w:cs="Arial"/>
          <w:sz w:val="22"/>
        </w:rPr>
        <w:t xml:space="preserve"> var. </w:t>
      </w:r>
      <w:proofErr w:type="spellStart"/>
      <w:r w:rsidRPr="00BA33E1">
        <w:rPr>
          <w:rStyle w:val="Emphasis"/>
          <w:rFonts w:ascii="Arial" w:hAnsi="Arial" w:cs="Arial"/>
          <w:i w:val="0"/>
          <w:sz w:val="22"/>
        </w:rPr>
        <w:t>grubii</w:t>
      </w:r>
      <w:proofErr w:type="spellEnd"/>
      <w:r w:rsidRPr="00BA33E1">
        <w:rPr>
          <w:rStyle w:val="HTMLCite"/>
          <w:rFonts w:ascii="Arial" w:hAnsi="Arial" w:cs="Arial"/>
          <w:i w:val="0"/>
          <w:sz w:val="22"/>
        </w:rPr>
        <w:t xml:space="preserve"> and virulence of congenic </w:t>
      </w:r>
      <w:proofErr w:type="gramStart"/>
      <w:r w:rsidRPr="00BA33E1">
        <w:rPr>
          <w:rStyle w:val="Strong"/>
          <w:rFonts w:ascii="Arial" w:hAnsi="Arial" w:cs="Arial"/>
          <w:i/>
          <w:iCs/>
          <w:sz w:val="22"/>
        </w:rPr>
        <w:t>a</w:t>
      </w:r>
      <w:r w:rsidRPr="00BA33E1">
        <w:rPr>
          <w:rStyle w:val="HTMLCite"/>
          <w:rFonts w:ascii="Arial" w:hAnsi="Arial" w:cs="Arial"/>
          <w:i w:val="0"/>
          <w:sz w:val="22"/>
        </w:rPr>
        <w:t xml:space="preserve"> and</w:t>
      </w:r>
      <w:proofErr w:type="gramEnd"/>
      <w:r w:rsidRPr="00BA33E1">
        <w:rPr>
          <w:rStyle w:val="HTMLCite"/>
          <w:rFonts w:ascii="Arial" w:hAnsi="Arial" w:cs="Arial"/>
          <w:i w:val="0"/>
          <w:sz w:val="22"/>
        </w:rPr>
        <w:t xml:space="preserve"> α isolates</w:t>
      </w:r>
      <w:r w:rsidRPr="00BA33E1">
        <w:rPr>
          <w:rStyle w:val="HTMLCite"/>
          <w:rFonts w:ascii="Arial" w:hAnsi="Arial" w:cs="Arial"/>
          <w:sz w:val="22"/>
        </w:rPr>
        <w:t xml:space="preserve">. </w:t>
      </w:r>
      <w:r w:rsidRPr="00BA33E1">
        <w:rPr>
          <w:rStyle w:val="cit-source"/>
          <w:rFonts w:ascii="Arial" w:hAnsi="Arial" w:cs="Arial"/>
          <w:iCs/>
          <w:sz w:val="22"/>
        </w:rPr>
        <w:t xml:space="preserve">Infect. </w:t>
      </w:r>
      <w:proofErr w:type="gramStart"/>
      <w:r w:rsidRPr="00BA33E1">
        <w:rPr>
          <w:rStyle w:val="cit-source"/>
          <w:rFonts w:ascii="Arial" w:hAnsi="Arial" w:cs="Arial"/>
          <w:iCs/>
          <w:sz w:val="22"/>
        </w:rPr>
        <w:t>Immun.</w:t>
      </w:r>
      <w:r w:rsidRPr="00BA33E1">
        <w:rPr>
          <w:rStyle w:val="HTMLCite"/>
          <w:rFonts w:ascii="Arial" w:hAnsi="Arial" w:cs="Arial"/>
          <w:sz w:val="22"/>
        </w:rPr>
        <w:t xml:space="preserve"> </w:t>
      </w:r>
      <w:r w:rsidRPr="00BA33E1">
        <w:rPr>
          <w:rStyle w:val="cit-vol"/>
          <w:rFonts w:ascii="Arial" w:hAnsi="Arial" w:cs="Arial"/>
          <w:iCs/>
          <w:sz w:val="22"/>
        </w:rPr>
        <w:t>71</w:t>
      </w:r>
      <w:r w:rsidRPr="00BA33E1">
        <w:rPr>
          <w:rStyle w:val="Strong"/>
          <w:rFonts w:ascii="Arial" w:hAnsi="Arial" w:cs="Arial"/>
          <w:iCs/>
          <w:sz w:val="22"/>
        </w:rPr>
        <w:t>:</w:t>
      </w:r>
      <w:r w:rsidRPr="000F2706">
        <w:rPr>
          <w:rStyle w:val="cit-fpage"/>
          <w:rFonts w:ascii="Arial" w:hAnsi="Arial" w:cs="Arial"/>
          <w:iCs/>
          <w:sz w:val="22"/>
        </w:rPr>
        <w:t>4831</w:t>
      </w:r>
      <w:r w:rsidRPr="000F2706">
        <w:rPr>
          <w:rStyle w:val="HTMLCite"/>
          <w:rFonts w:ascii="Arial" w:hAnsi="Arial" w:cs="Arial"/>
          <w:i w:val="0"/>
          <w:sz w:val="22"/>
        </w:rPr>
        <w:t>-4841.</w:t>
      </w:r>
      <w:proofErr w:type="gramEnd"/>
      <w:r w:rsidR="00BA33E1" w:rsidRPr="00BA33E1">
        <w:rPr>
          <w:rStyle w:val="HTMLCite"/>
          <w:rFonts w:ascii="Arial" w:hAnsi="Arial" w:cs="Arial"/>
          <w:sz w:val="22"/>
        </w:rPr>
        <w:t xml:space="preserve"> </w:t>
      </w:r>
    </w:p>
    <w:p w14:paraId="01CAA0CF" w14:textId="53220059" w:rsidR="00BA33E1" w:rsidRPr="00721C12" w:rsidRDefault="00BA33E1">
      <w:pPr>
        <w:rPr>
          <w:rFonts w:ascii="Arial" w:eastAsia="굴림" w:hAnsi="Arial" w:cs="Arial"/>
          <w:kern w:val="0"/>
          <w:sz w:val="22"/>
        </w:rPr>
      </w:pPr>
      <w:r w:rsidRPr="00BA33E1">
        <w:rPr>
          <w:rFonts w:ascii="Arial" w:eastAsia="굴림" w:hAnsi="Arial" w:cs="Arial"/>
          <w:kern w:val="0"/>
          <w:sz w:val="22"/>
        </w:rPr>
        <w:t xml:space="preserve">3. </w:t>
      </w:r>
      <w:r w:rsidRPr="00332E76">
        <w:rPr>
          <w:rFonts w:ascii="Arial" w:eastAsia="굴림" w:hAnsi="Arial" w:cs="Arial"/>
          <w:kern w:val="0"/>
          <w:sz w:val="22"/>
        </w:rPr>
        <w:t xml:space="preserve">Kojima K, </w:t>
      </w:r>
      <w:proofErr w:type="spellStart"/>
      <w:r w:rsidRPr="00332E76">
        <w:rPr>
          <w:rFonts w:ascii="Arial" w:eastAsia="굴림" w:hAnsi="Arial" w:cs="Arial"/>
          <w:kern w:val="0"/>
          <w:sz w:val="22"/>
        </w:rPr>
        <w:t>Bahn</w:t>
      </w:r>
      <w:proofErr w:type="spellEnd"/>
      <w:r w:rsidR="000F2706" w:rsidRPr="00332E76">
        <w:rPr>
          <w:rFonts w:ascii="Arial" w:eastAsia="굴림" w:hAnsi="Arial" w:cs="Arial" w:hint="eastAsia"/>
          <w:kern w:val="0"/>
          <w:sz w:val="22"/>
        </w:rPr>
        <w:t xml:space="preserve"> YS</w:t>
      </w:r>
      <w:r w:rsidRPr="00332E76">
        <w:rPr>
          <w:rFonts w:ascii="Arial" w:eastAsia="굴림" w:hAnsi="Arial" w:cs="Arial"/>
          <w:kern w:val="0"/>
          <w:sz w:val="22"/>
        </w:rPr>
        <w:t>, and Heitman</w:t>
      </w:r>
      <w:r w:rsidR="000F2706" w:rsidRPr="00332E76">
        <w:rPr>
          <w:rFonts w:ascii="Arial" w:eastAsia="굴림" w:hAnsi="Arial" w:cs="Arial" w:hint="eastAsia"/>
          <w:kern w:val="0"/>
          <w:sz w:val="22"/>
        </w:rPr>
        <w:t xml:space="preserve"> J</w:t>
      </w:r>
      <w:r w:rsidRPr="00332E76">
        <w:rPr>
          <w:rFonts w:ascii="Arial" w:eastAsia="굴림" w:hAnsi="Arial" w:cs="Arial"/>
          <w:kern w:val="0"/>
          <w:sz w:val="22"/>
        </w:rPr>
        <w:t>.</w:t>
      </w:r>
      <w:r>
        <w:rPr>
          <w:rFonts w:ascii="Arial" w:eastAsia="굴림" w:hAnsi="Arial" w:cs="Arial" w:hint="eastAsia"/>
          <w:b/>
          <w:kern w:val="0"/>
          <w:sz w:val="22"/>
        </w:rPr>
        <w:t xml:space="preserve"> </w:t>
      </w:r>
      <w:r w:rsidRPr="00BA33E1">
        <w:rPr>
          <w:rFonts w:ascii="Arial" w:eastAsia="굴림" w:hAnsi="Arial" w:cs="Arial"/>
          <w:kern w:val="0"/>
          <w:sz w:val="22"/>
        </w:rPr>
        <w:t>2006. Calcineurin, Mpk1 and Hog1</w:t>
      </w:r>
      <w:r>
        <w:rPr>
          <w:rFonts w:ascii="Arial" w:eastAsia="굴림" w:hAnsi="Arial" w:cs="Arial" w:hint="eastAsia"/>
          <w:kern w:val="0"/>
          <w:sz w:val="22"/>
        </w:rPr>
        <w:t xml:space="preserve"> </w:t>
      </w:r>
      <w:r w:rsidRPr="00BA33E1">
        <w:rPr>
          <w:rFonts w:ascii="Arial" w:eastAsia="굴림" w:hAnsi="Arial" w:cs="Arial"/>
          <w:kern w:val="0"/>
          <w:sz w:val="22"/>
        </w:rPr>
        <w:t xml:space="preserve">MAPK pathways independently control </w:t>
      </w:r>
      <w:proofErr w:type="spellStart"/>
      <w:r w:rsidRPr="00BA33E1">
        <w:rPr>
          <w:rFonts w:ascii="Arial" w:eastAsia="굴림" w:hAnsi="Arial" w:cs="Arial"/>
          <w:kern w:val="0"/>
          <w:sz w:val="22"/>
        </w:rPr>
        <w:t>fludioxonil</w:t>
      </w:r>
      <w:proofErr w:type="spellEnd"/>
      <w:r w:rsidRPr="00BA33E1">
        <w:rPr>
          <w:rFonts w:ascii="Arial" w:eastAsia="굴림" w:hAnsi="Arial" w:cs="Arial"/>
          <w:kern w:val="0"/>
          <w:sz w:val="22"/>
        </w:rPr>
        <w:t xml:space="preserve"> antifungal sensitivity in</w:t>
      </w:r>
      <w:r>
        <w:rPr>
          <w:rFonts w:ascii="Arial" w:eastAsia="굴림" w:hAnsi="Arial" w:cs="Arial" w:hint="eastAsia"/>
          <w:kern w:val="0"/>
          <w:sz w:val="22"/>
        </w:rPr>
        <w:t xml:space="preserve"> </w:t>
      </w:r>
      <w:r w:rsidRPr="00BA33E1">
        <w:rPr>
          <w:rFonts w:ascii="Arial" w:eastAsia="굴림" w:hAnsi="Arial" w:cs="Arial"/>
          <w:i/>
          <w:kern w:val="0"/>
          <w:sz w:val="22"/>
        </w:rPr>
        <w:t>Cryptococcus neoformans</w:t>
      </w:r>
      <w:r w:rsidRPr="00BA33E1">
        <w:rPr>
          <w:rFonts w:ascii="Arial" w:eastAsia="굴림" w:hAnsi="Arial" w:cs="Arial"/>
          <w:kern w:val="0"/>
          <w:sz w:val="22"/>
        </w:rPr>
        <w:t xml:space="preserve">. </w:t>
      </w:r>
      <w:proofErr w:type="gramStart"/>
      <w:r w:rsidRPr="00BA33E1">
        <w:rPr>
          <w:rFonts w:ascii="Arial" w:eastAsia="굴림" w:hAnsi="Arial" w:cs="Arial"/>
          <w:kern w:val="0"/>
          <w:sz w:val="22"/>
        </w:rPr>
        <w:t>Microbiology</w:t>
      </w:r>
      <w:r>
        <w:rPr>
          <w:rFonts w:ascii="Arial" w:eastAsia="굴림" w:hAnsi="Arial" w:cs="Arial" w:hint="eastAsia"/>
          <w:kern w:val="0"/>
          <w:sz w:val="22"/>
        </w:rPr>
        <w:t xml:space="preserve"> </w:t>
      </w:r>
      <w:r w:rsidRPr="00BA33E1">
        <w:rPr>
          <w:rFonts w:ascii="Arial" w:eastAsia="굴림" w:hAnsi="Arial" w:cs="Arial"/>
          <w:kern w:val="0"/>
          <w:sz w:val="22"/>
        </w:rPr>
        <w:t>152:</w:t>
      </w:r>
      <w:r>
        <w:rPr>
          <w:rFonts w:ascii="Arial" w:eastAsia="굴림" w:hAnsi="Arial" w:cs="Arial" w:hint="eastAsia"/>
          <w:kern w:val="0"/>
          <w:sz w:val="22"/>
        </w:rPr>
        <w:t xml:space="preserve"> </w:t>
      </w:r>
      <w:r w:rsidRPr="00BA33E1">
        <w:rPr>
          <w:rFonts w:ascii="Arial" w:eastAsia="굴림" w:hAnsi="Arial" w:cs="Arial"/>
          <w:kern w:val="0"/>
          <w:sz w:val="22"/>
        </w:rPr>
        <w:t>591–604.</w:t>
      </w:r>
      <w:proofErr w:type="gramEnd"/>
    </w:p>
    <w:sectPr w:rsidR="00BA33E1" w:rsidRPr="00721C12" w:rsidSect="00411342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1036BB" w14:textId="77777777" w:rsidR="0067024D" w:rsidRDefault="0067024D" w:rsidP="00932863">
      <w:pPr>
        <w:spacing w:after="0" w:line="240" w:lineRule="auto"/>
      </w:pPr>
      <w:r>
        <w:separator/>
      </w:r>
    </w:p>
  </w:endnote>
  <w:endnote w:type="continuationSeparator" w:id="0">
    <w:p w14:paraId="41F5D1CC" w14:textId="77777777" w:rsidR="0067024D" w:rsidRDefault="0067024D" w:rsidP="009328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Arial Unicode MS"/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굴림">
    <w:charset w:val="4F"/>
    <w:family w:val="auto"/>
    <w:pitch w:val="variable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D50D6B" w14:textId="77777777" w:rsidR="0067024D" w:rsidRDefault="0067024D" w:rsidP="00932863">
      <w:pPr>
        <w:spacing w:after="0" w:line="240" w:lineRule="auto"/>
      </w:pPr>
      <w:r>
        <w:separator/>
      </w:r>
    </w:p>
  </w:footnote>
  <w:footnote w:type="continuationSeparator" w:id="0">
    <w:p w14:paraId="436B42D7" w14:textId="77777777" w:rsidR="0067024D" w:rsidRDefault="0067024D" w:rsidP="009328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1A3F08"/>
    <w:multiLevelType w:val="multilevel"/>
    <w:tmpl w:val="D3CCF1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5FF"/>
    <w:rsid w:val="000F2706"/>
    <w:rsid w:val="00125F91"/>
    <w:rsid w:val="00132AC8"/>
    <w:rsid w:val="00195DA7"/>
    <w:rsid w:val="00332E76"/>
    <w:rsid w:val="003D3387"/>
    <w:rsid w:val="00411342"/>
    <w:rsid w:val="00424A3C"/>
    <w:rsid w:val="00455647"/>
    <w:rsid w:val="00497776"/>
    <w:rsid w:val="00551729"/>
    <w:rsid w:val="005B5818"/>
    <w:rsid w:val="005D3EED"/>
    <w:rsid w:val="00625B82"/>
    <w:rsid w:val="0067024D"/>
    <w:rsid w:val="00721C12"/>
    <w:rsid w:val="007B31A5"/>
    <w:rsid w:val="009036A8"/>
    <w:rsid w:val="00932863"/>
    <w:rsid w:val="009C0911"/>
    <w:rsid w:val="00A245FF"/>
    <w:rsid w:val="00A82184"/>
    <w:rsid w:val="00AA4EAE"/>
    <w:rsid w:val="00AB067D"/>
    <w:rsid w:val="00B15A13"/>
    <w:rsid w:val="00B22312"/>
    <w:rsid w:val="00B94C07"/>
    <w:rsid w:val="00BA33E1"/>
    <w:rsid w:val="00BA7DA2"/>
    <w:rsid w:val="00C32757"/>
    <w:rsid w:val="00C4021A"/>
    <w:rsid w:val="00C56641"/>
    <w:rsid w:val="00CD43D6"/>
    <w:rsid w:val="00D03C21"/>
    <w:rsid w:val="00D81D70"/>
    <w:rsid w:val="00DB4A15"/>
    <w:rsid w:val="00E33C6A"/>
    <w:rsid w:val="00EE00C4"/>
    <w:rsid w:val="00EE0798"/>
    <w:rsid w:val="00FD5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32D12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itation">
    <w:name w:val="citation"/>
    <w:basedOn w:val="DefaultParagraphFont"/>
    <w:rsid w:val="00A245FF"/>
  </w:style>
  <w:style w:type="character" w:styleId="Strong">
    <w:name w:val="Strong"/>
    <w:basedOn w:val="DefaultParagraphFont"/>
    <w:uiPriority w:val="22"/>
    <w:qFormat/>
    <w:rsid w:val="00A245FF"/>
    <w:rPr>
      <w:b/>
      <w:bCs/>
    </w:rPr>
  </w:style>
  <w:style w:type="character" w:customStyle="1" w:styleId="ref-journal">
    <w:name w:val="ref-journal"/>
    <w:basedOn w:val="DefaultParagraphFont"/>
    <w:rsid w:val="00A245FF"/>
  </w:style>
  <w:style w:type="character" w:customStyle="1" w:styleId="ref-vol">
    <w:name w:val="ref-vol"/>
    <w:basedOn w:val="DefaultParagraphFont"/>
    <w:rsid w:val="00A245FF"/>
  </w:style>
  <w:style w:type="character" w:styleId="HTMLCite">
    <w:name w:val="HTML Cite"/>
    <w:basedOn w:val="DefaultParagraphFont"/>
    <w:uiPriority w:val="99"/>
    <w:semiHidden/>
    <w:unhideWhenUsed/>
    <w:rsid w:val="00A245FF"/>
    <w:rPr>
      <w:i/>
      <w:iCs/>
    </w:rPr>
  </w:style>
  <w:style w:type="character" w:customStyle="1" w:styleId="cit-pub-date">
    <w:name w:val="cit-pub-date"/>
    <w:basedOn w:val="DefaultParagraphFont"/>
    <w:rsid w:val="00A245FF"/>
  </w:style>
  <w:style w:type="character" w:styleId="Emphasis">
    <w:name w:val="Emphasis"/>
    <w:basedOn w:val="DefaultParagraphFont"/>
    <w:uiPriority w:val="20"/>
    <w:qFormat/>
    <w:rsid w:val="00A245FF"/>
    <w:rPr>
      <w:i/>
      <w:iCs/>
    </w:rPr>
  </w:style>
  <w:style w:type="character" w:customStyle="1" w:styleId="cit-source">
    <w:name w:val="cit-source"/>
    <w:basedOn w:val="DefaultParagraphFont"/>
    <w:rsid w:val="00A245FF"/>
  </w:style>
  <w:style w:type="character" w:customStyle="1" w:styleId="cit-vol">
    <w:name w:val="cit-vol"/>
    <w:basedOn w:val="DefaultParagraphFont"/>
    <w:rsid w:val="00A245FF"/>
  </w:style>
  <w:style w:type="character" w:customStyle="1" w:styleId="cit-fpage">
    <w:name w:val="cit-fpage"/>
    <w:basedOn w:val="DefaultParagraphFont"/>
    <w:rsid w:val="00A245FF"/>
  </w:style>
  <w:style w:type="character" w:customStyle="1" w:styleId="cit-auth">
    <w:name w:val="cit-auth"/>
    <w:basedOn w:val="DefaultParagraphFont"/>
    <w:rsid w:val="00BA33E1"/>
  </w:style>
  <w:style w:type="character" w:customStyle="1" w:styleId="cit-name-surname">
    <w:name w:val="cit-name-surname"/>
    <w:basedOn w:val="DefaultParagraphFont"/>
    <w:rsid w:val="00BA33E1"/>
  </w:style>
  <w:style w:type="character" w:customStyle="1" w:styleId="cit-name-given-names">
    <w:name w:val="cit-name-given-names"/>
    <w:basedOn w:val="DefaultParagraphFont"/>
    <w:rsid w:val="00BA33E1"/>
  </w:style>
  <w:style w:type="character" w:customStyle="1" w:styleId="cit-article-title">
    <w:name w:val="cit-article-title"/>
    <w:basedOn w:val="DefaultParagraphFont"/>
    <w:rsid w:val="00BA33E1"/>
  </w:style>
  <w:style w:type="character" w:customStyle="1" w:styleId="named-content">
    <w:name w:val="named-content"/>
    <w:basedOn w:val="DefaultParagraphFont"/>
    <w:rsid w:val="00BA33E1"/>
  </w:style>
  <w:style w:type="character" w:customStyle="1" w:styleId="cit-lpage">
    <w:name w:val="cit-lpage"/>
    <w:basedOn w:val="DefaultParagraphFont"/>
    <w:rsid w:val="00BA33E1"/>
  </w:style>
  <w:style w:type="paragraph" w:styleId="Header">
    <w:name w:val="header"/>
    <w:basedOn w:val="Normal"/>
    <w:link w:val="HeaderChar"/>
    <w:uiPriority w:val="99"/>
    <w:unhideWhenUsed/>
    <w:rsid w:val="0093286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2863"/>
  </w:style>
  <w:style w:type="paragraph" w:styleId="Footer">
    <w:name w:val="footer"/>
    <w:basedOn w:val="Normal"/>
    <w:link w:val="FooterChar"/>
    <w:uiPriority w:val="99"/>
    <w:unhideWhenUsed/>
    <w:rsid w:val="0093286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286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itation">
    <w:name w:val="citation"/>
    <w:basedOn w:val="DefaultParagraphFont"/>
    <w:rsid w:val="00A245FF"/>
  </w:style>
  <w:style w:type="character" w:styleId="Strong">
    <w:name w:val="Strong"/>
    <w:basedOn w:val="DefaultParagraphFont"/>
    <w:uiPriority w:val="22"/>
    <w:qFormat/>
    <w:rsid w:val="00A245FF"/>
    <w:rPr>
      <w:b/>
      <w:bCs/>
    </w:rPr>
  </w:style>
  <w:style w:type="character" w:customStyle="1" w:styleId="ref-journal">
    <w:name w:val="ref-journal"/>
    <w:basedOn w:val="DefaultParagraphFont"/>
    <w:rsid w:val="00A245FF"/>
  </w:style>
  <w:style w:type="character" w:customStyle="1" w:styleId="ref-vol">
    <w:name w:val="ref-vol"/>
    <w:basedOn w:val="DefaultParagraphFont"/>
    <w:rsid w:val="00A245FF"/>
  </w:style>
  <w:style w:type="character" w:styleId="HTMLCite">
    <w:name w:val="HTML Cite"/>
    <w:basedOn w:val="DefaultParagraphFont"/>
    <w:uiPriority w:val="99"/>
    <w:semiHidden/>
    <w:unhideWhenUsed/>
    <w:rsid w:val="00A245FF"/>
    <w:rPr>
      <w:i/>
      <w:iCs/>
    </w:rPr>
  </w:style>
  <w:style w:type="character" w:customStyle="1" w:styleId="cit-pub-date">
    <w:name w:val="cit-pub-date"/>
    <w:basedOn w:val="DefaultParagraphFont"/>
    <w:rsid w:val="00A245FF"/>
  </w:style>
  <w:style w:type="character" w:styleId="Emphasis">
    <w:name w:val="Emphasis"/>
    <w:basedOn w:val="DefaultParagraphFont"/>
    <w:uiPriority w:val="20"/>
    <w:qFormat/>
    <w:rsid w:val="00A245FF"/>
    <w:rPr>
      <w:i/>
      <w:iCs/>
    </w:rPr>
  </w:style>
  <w:style w:type="character" w:customStyle="1" w:styleId="cit-source">
    <w:name w:val="cit-source"/>
    <w:basedOn w:val="DefaultParagraphFont"/>
    <w:rsid w:val="00A245FF"/>
  </w:style>
  <w:style w:type="character" w:customStyle="1" w:styleId="cit-vol">
    <w:name w:val="cit-vol"/>
    <w:basedOn w:val="DefaultParagraphFont"/>
    <w:rsid w:val="00A245FF"/>
  </w:style>
  <w:style w:type="character" w:customStyle="1" w:styleId="cit-fpage">
    <w:name w:val="cit-fpage"/>
    <w:basedOn w:val="DefaultParagraphFont"/>
    <w:rsid w:val="00A245FF"/>
  </w:style>
  <w:style w:type="character" w:customStyle="1" w:styleId="cit-auth">
    <w:name w:val="cit-auth"/>
    <w:basedOn w:val="DefaultParagraphFont"/>
    <w:rsid w:val="00BA33E1"/>
  </w:style>
  <w:style w:type="character" w:customStyle="1" w:styleId="cit-name-surname">
    <w:name w:val="cit-name-surname"/>
    <w:basedOn w:val="DefaultParagraphFont"/>
    <w:rsid w:val="00BA33E1"/>
  </w:style>
  <w:style w:type="character" w:customStyle="1" w:styleId="cit-name-given-names">
    <w:name w:val="cit-name-given-names"/>
    <w:basedOn w:val="DefaultParagraphFont"/>
    <w:rsid w:val="00BA33E1"/>
  </w:style>
  <w:style w:type="character" w:customStyle="1" w:styleId="cit-article-title">
    <w:name w:val="cit-article-title"/>
    <w:basedOn w:val="DefaultParagraphFont"/>
    <w:rsid w:val="00BA33E1"/>
  </w:style>
  <w:style w:type="character" w:customStyle="1" w:styleId="named-content">
    <w:name w:val="named-content"/>
    <w:basedOn w:val="DefaultParagraphFont"/>
    <w:rsid w:val="00BA33E1"/>
  </w:style>
  <w:style w:type="character" w:customStyle="1" w:styleId="cit-lpage">
    <w:name w:val="cit-lpage"/>
    <w:basedOn w:val="DefaultParagraphFont"/>
    <w:rsid w:val="00BA33E1"/>
  </w:style>
  <w:style w:type="paragraph" w:styleId="Header">
    <w:name w:val="header"/>
    <w:basedOn w:val="Normal"/>
    <w:link w:val="HeaderChar"/>
    <w:uiPriority w:val="99"/>
    <w:unhideWhenUsed/>
    <w:rsid w:val="0093286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2863"/>
  </w:style>
  <w:style w:type="paragraph" w:styleId="Footer">
    <w:name w:val="footer"/>
    <w:basedOn w:val="Normal"/>
    <w:link w:val="FooterChar"/>
    <w:uiPriority w:val="99"/>
    <w:unhideWhenUsed/>
    <w:rsid w:val="0093286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28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0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15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029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21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13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82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81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00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56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73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56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00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99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17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86</Words>
  <Characters>3913</Characters>
  <Application>Microsoft Macintosh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UW-Madison</Company>
  <LinksUpToDate>false</LinksUpToDate>
  <CharactersWithSpaces>4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esoo</dc:creator>
  <cp:lastModifiedBy>Maria Cardenas</cp:lastModifiedBy>
  <cp:revision>7</cp:revision>
  <cp:lastPrinted>2016-07-01T16:28:00Z</cp:lastPrinted>
  <dcterms:created xsi:type="dcterms:W3CDTF">2016-07-01T16:40:00Z</dcterms:created>
  <dcterms:modified xsi:type="dcterms:W3CDTF">2016-08-12T14:28:00Z</dcterms:modified>
</cp:coreProperties>
</file>